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A840E" w14:textId="0EC6C696" w:rsidR="00B30A31" w:rsidRPr="00997762" w:rsidRDefault="00B30A31" w:rsidP="00CE6FE3">
      <w:pPr>
        <w:pStyle w:val="Heading2"/>
        <w:jc w:val="both"/>
        <w:rPr>
          <w:noProof/>
          <w:color w:val="auto"/>
          <w:lang w:val="en-GB"/>
        </w:rPr>
      </w:pPr>
      <w:r w:rsidRPr="00997762">
        <w:rPr>
          <w:noProof/>
          <w:color w:val="auto"/>
          <w:lang w:val="en-GB"/>
        </w:rPr>
        <w:t>Supplementary materials</w:t>
      </w:r>
    </w:p>
    <w:p w14:paraId="2908DBEA" w14:textId="77777777" w:rsidR="00B30A31" w:rsidRPr="00997762" w:rsidRDefault="00B30A31" w:rsidP="00CE6FE3">
      <w:pPr>
        <w:jc w:val="both"/>
        <w:rPr>
          <w:b/>
          <w:bCs/>
          <w:lang w:val="en-GB"/>
        </w:rPr>
      </w:pPr>
    </w:p>
    <w:p w14:paraId="53E956C8" w14:textId="536FDC5F" w:rsidR="00B30A31" w:rsidRPr="00997762" w:rsidRDefault="00B30A31" w:rsidP="00CE6FE3">
      <w:pPr>
        <w:jc w:val="both"/>
        <w:rPr>
          <w:rFonts w:cstheme="minorHAnsi"/>
          <w:lang w:val="en-GB"/>
        </w:rPr>
      </w:pPr>
      <w:r w:rsidRPr="00997762">
        <w:rPr>
          <w:rFonts w:cstheme="minorHAnsi"/>
          <w:b/>
          <w:bCs/>
          <w:lang w:val="en-GB"/>
        </w:rPr>
        <w:t xml:space="preserve">Table </w:t>
      </w:r>
      <w:r w:rsidR="00AC0CBE" w:rsidRPr="00997762">
        <w:rPr>
          <w:rFonts w:cstheme="minorHAnsi"/>
          <w:b/>
          <w:bCs/>
          <w:lang w:val="en-GB"/>
        </w:rPr>
        <w:t>S</w:t>
      </w:r>
      <w:r w:rsidRPr="00997762">
        <w:rPr>
          <w:rFonts w:cstheme="minorHAnsi"/>
          <w:b/>
          <w:bCs/>
          <w:lang w:val="en-GB"/>
        </w:rPr>
        <w:t>1</w:t>
      </w:r>
      <w:r w:rsidRPr="00997762">
        <w:rPr>
          <w:rFonts w:cstheme="minorHAnsi"/>
          <w:lang w:val="en-GB"/>
        </w:rPr>
        <w:t>. Dietary intake levels of micronutrients by sex</w:t>
      </w:r>
    </w:p>
    <w:tbl>
      <w:tblPr>
        <w:tblpPr w:leftFromText="141" w:rightFromText="141" w:vertAnchor="text" w:horzAnchor="margin" w:tblpXSpec="center" w:tblpY="270"/>
        <w:tblW w:w="114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9"/>
        <w:gridCol w:w="1880"/>
        <w:gridCol w:w="1985"/>
        <w:gridCol w:w="1907"/>
        <w:gridCol w:w="8"/>
        <w:gridCol w:w="1759"/>
        <w:gridCol w:w="8"/>
        <w:gridCol w:w="2278"/>
        <w:gridCol w:w="8"/>
      </w:tblGrid>
      <w:tr w:rsidR="003D4B4C" w:rsidRPr="00EB4C49" w14:paraId="0C405AC3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99A7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Vitamins and mineral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9C9F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 xml:space="preserve"> Average requirement NNR 20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4A7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All (n=120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94B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Female (n= 33)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0AE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Male (n=87)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02BA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N (%) &lt;AR NNR 2023 all/female/male</w:t>
            </w:r>
          </w:p>
        </w:tc>
      </w:tr>
      <w:tr w:rsidR="003D4B4C" w:rsidRPr="00997762" w14:paraId="507E2085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9F5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Thiamine B1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9949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0.65/0.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71F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2 (0.8), 1.2-1.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FE1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0 (0.5), 1.0-1.2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CCD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3 (0.7), 1.3-1.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149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(7)/1(3)/7(8)</w:t>
            </w:r>
          </w:p>
        </w:tc>
      </w:tr>
      <w:tr w:rsidR="003D4B4C" w:rsidRPr="00997762" w14:paraId="75EBCF55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755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Niacin B3 (N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8172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AR 12/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A90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6.6 (8.1), 16.3-18.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812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.7 (8.0), 12.4-15.9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804C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7.7 (7.8), 17.3-20.3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C19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6 (31)/11 (34)/25 (29)</w:t>
            </w:r>
          </w:p>
        </w:tc>
      </w:tr>
      <w:tr w:rsidR="003D4B4C" w:rsidRPr="00997762" w14:paraId="24882B10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F33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Riboflavin B2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E1F1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CDB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0.9), 1.7-2.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C64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4 (0.7), 1.3-1.7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D26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8 (0.9), 1.7-2.1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C61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0(25)/12(38)/18(21)</w:t>
            </w:r>
          </w:p>
        </w:tc>
      </w:tr>
      <w:tr w:rsidR="003D4B4C" w:rsidRPr="00997762" w14:paraId="4A4C8F72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BBF6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Folate B9 (u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A37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259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1 (173), 302-35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FF22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66 (118), 254-31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81E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9 (211), 310-377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8BB6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9 (33)/13 (41)/26 (30)</w:t>
            </w:r>
          </w:p>
        </w:tc>
      </w:tr>
      <w:tr w:rsidR="003D4B4C" w:rsidRPr="00997762" w14:paraId="1BEE6868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E97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B12 (u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9CDE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3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E48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.3 (3.1), 5.2-6.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422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.8 (2.4), 4.0-5.1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A3E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.5 (3.1), 5.4-6.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85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7(14)/7(22)/10(12)</w:t>
            </w:r>
          </w:p>
        </w:tc>
      </w:tr>
      <w:tr w:rsidR="003D4B4C" w:rsidRPr="00997762" w14:paraId="3D5F584F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18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B6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6222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1.3/1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7B42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1.0), 1.7-2.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62B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4 (0.6), 1.3-1.6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510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9 (1.0), 1.8-2.1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2B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0 (34)13(40)/27(23)</w:t>
            </w:r>
          </w:p>
        </w:tc>
      </w:tr>
      <w:tr w:rsidR="003D4B4C" w:rsidRPr="00997762" w14:paraId="45665FCE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A984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C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E61F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75/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23C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8.6 (59.6), 77.3-94.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68E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6.0 (45.3), 70.0-97.0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D2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3.4 (67.6), 76.6-99.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A8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5(55)/16(50)/49(60)</w:t>
            </w:r>
          </w:p>
        </w:tc>
      </w:tr>
      <w:tr w:rsidR="003D4B4C" w:rsidRPr="00997762" w14:paraId="2AFA7252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3EA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A (R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2858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540/6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AC54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82 (468), 698-84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161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01 (336), 551-742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48B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53 (511), 712-890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B46C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7(40)/12(38)/35(41)</w:t>
            </w:r>
          </w:p>
        </w:tc>
      </w:tr>
      <w:tr w:rsidR="003D4B4C" w:rsidRPr="00997762" w14:paraId="42ED4595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7A85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D (u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C23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AR 7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32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.6 (3.6), 6.7-8.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E40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.0 (3.6), 5.1-7.1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2F0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.0 (3.9), 7.0-8.6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A9E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0(59)/24(75)/46(54)</w:t>
            </w:r>
          </w:p>
        </w:tc>
      </w:tr>
      <w:tr w:rsidR="003D4B4C" w:rsidRPr="00997762" w14:paraId="152B069D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3B3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E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C83B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 xml:space="preserve">provisional AR 8/9 a-tocophero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670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9 (5.5), 9.1-10.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8C4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.9 (3.9), 7.5-10.1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6EB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3 (5.8), 9.3-11.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F5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8 (49)/19(59)/39(45)</w:t>
            </w:r>
          </w:p>
        </w:tc>
      </w:tr>
      <w:tr w:rsidR="003D4B4C" w:rsidRPr="00997762" w14:paraId="2485E4A5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837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K (u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0CB5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50/6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3B5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.6 (23.9), 31.2-39.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672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3.1 (18.1), 30.1-39.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37C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8.0 (28.8), 30.2-40.0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009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5 (89)/28(88)/77(90)</w:t>
            </w:r>
          </w:p>
        </w:tc>
      </w:tr>
      <w:tr w:rsidR="003D4B4C" w:rsidRPr="00997762" w14:paraId="7D554D46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97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Calcium (mg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2E08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7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AFC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60 (612), 1080-13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ABC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06 (595), 859-1189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18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06 (696), 1090-137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FE0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4(20)/9(28)/15(17)</w:t>
            </w:r>
          </w:p>
        </w:tc>
      </w:tr>
      <w:tr w:rsidR="003D4B4C" w:rsidRPr="00997762" w14:paraId="4DEC9B56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648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Phosphorus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55E5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4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126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77 (767), 1407-165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B595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34 (545), 1113-1397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FD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470 (848), 1459-1761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5924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(0)</w:t>
            </w:r>
          </w:p>
        </w:tc>
      </w:tr>
      <w:tr w:rsidR="003D4B4C" w:rsidRPr="00997762" w14:paraId="5F909404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033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Potassium (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2290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2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B4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.0 (1.4), 2.9-3.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E815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5 (1.3), 2.4-2.9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594C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.0 (1.4), 3.0-3.5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B99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1(43)/21(66)/30(35)</w:t>
            </w:r>
          </w:p>
        </w:tc>
      </w:tr>
      <w:tr w:rsidR="003D4B4C" w:rsidRPr="00997762" w14:paraId="6B482623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3AF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Magnesium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E395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240/2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9A6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10 (167), 314-36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420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74 (96), 256-307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D90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23 (206), 327-39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07D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9(33)/11(34)/28 (33)</w:t>
            </w:r>
          </w:p>
        </w:tc>
      </w:tr>
      <w:tr w:rsidR="003D4B4C" w:rsidRPr="00997762" w14:paraId="20C2CC5E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F4C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Iron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CEC2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9/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DF7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8 (5.6), 9.1-10.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CC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.8 (4.2), 7.1-9.0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2F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.0 (6.6), 9.6-11.8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2E1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2(36)22(69)/20(23)</w:t>
            </w:r>
          </w:p>
        </w:tc>
      </w:tr>
      <w:tr w:rsidR="003D4B4C" w:rsidRPr="00997762" w14:paraId="214E2EFF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009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Zinc (m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CE3E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8/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E04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4 (6.1), 9.9-11.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407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2 (3.3), 7.7-9.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D718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.4 (6.2), 10.3-12.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809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2(53)15(47)/47(55)</w:t>
            </w:r>
          </w:p>
        </w:tc>
      </w:tr>
      <w:tr w:rsidR="003D4B4C" w:rsidRPr="00997762" w14:paraId="29702869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B61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Sodium (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451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I 1.5, max 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DE9B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3 (1.1), 2.4-2.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CF94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0 (0.7), 1.8-2.3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307D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6 (1.2), 2.5-3.0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0F70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(11)/5(16)/8(9)</w:t>
            </w:r>
          </w:p>
        </w:tc>
      </w:tr>
      <w:tr w:rsidR="003D4B4C" w:rsidRPr="00997762" w14:paraId="17C99342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0D33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Iodin (u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3B30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1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7C39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1 (72), 115-13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841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1 (53), 87-11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BAC7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20 (86), 121-148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3C4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6(56)/23(72)/43(59)</w:t>
            </w:r>
          </w:p>
        </w:tc>
      </w:tr>
      <w:tr w:rsidR="003D4B4C" w:rsidRPr="00997762" w14:paraId="50982738" w14:textId="77777777" w:rsidTr="003D4B4C">
        <w:trPr>
          <w:gridAfter w:val="1"/>
          <w:wAfter w:w="8" w:type="dxa"/>
          <w:trHeight w:val="223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1861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Selenium (u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D10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60/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81F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3.0 (25.8), 44.7-52.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3A1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1.3 (15.7), 35.3-45.2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ACF2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5.1 (33.4), 46.6-7.0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8DEA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6(81)/29(91)/67(78)</w:t>
            </w:r>
          </w:p>
        </w:tc>
      </w:tr>
      <w:tr w:rsidR="00246FEE" w:rsidRPr="00EB4C49" w14:paraId="0CE17D35" w14:textId="77777777" w:rsidTr="00246FEE">
        <w:trPr>
          <w:trHeight w:val="223"/>
        </w:trPr>
        <w:tc>
          <w:tcPr>
            <w:tcW w:w="7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7AE" w14:textId="77777777" w:rsidR="00246FEE" w:rsidRPr="00997762" w:rsidRDefault="00246FEE" w:rsidP="00246F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Median (IQR), 95% CI. Mg; milligram, g; gram, ug; microgram,</w:t>
            </w:r>
            <w:r w:rsidRPr="00997762" w:rsidDel="005D3CAC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 </w:t>
            </w: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AR, average requirement, 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8455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01E" w14:textId="77777777" w:rsidR="00246FEE" w:rsidRPr="00997762" w:rsidRDefault="00246FEE" w:rsidP="00246FE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 </w:t>
            </w:r>
          </w:p>
        </w:tc>
      </w:tr>
    </w:tbl>
    <w:p w14:paraId="0FF49C05" w14:textId="77777777" w:rsidR="00B30A31" w:rsidRPr="00997762" w:rsidRDefault="00B30A31" w:rsidP="00D61B18">
      <w:pPr>
        <w:jc w:val="both"/>
        <w:rPr>
          <w:sz w:val="16"/>
          <w:szCs w:val="16"/>
          <w:lang w:val="en-GB"/>
        </w:rPr>
      </w:pPr>
    </w:p>
    <w:p w14:paraId="361216E7" w14:textId="77777777" w:rsidR="00B30A31" w:rsidRPr="00997762" w:rsidRDefault="00B30A31" w:rsidP="00D61B18">
      <w:pPr>
        <w:jc w:val="both"/>
        <w:rPr>
          <w:i/>
          <w:iCs/>
          <w:sz w:val="16"/>
          <w:szCs w:val="16"/>
          <w:lang w:val="en-GB"/>
        </w:rPr>
      </w:pPr>
    </w:p>
    <w:p w14:paraId="429D62AF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1E958FE0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5A182FDF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03AFC105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416B3DD4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0FE05C71" w14:textId="77777777" w:rsidR="00C020C2" w:rsidRPr="00997762" w:rsidRDefault="00C020C2" w:rsidP="00D61B18">
      <w:pPr>
        <w:jc w:val="both"/>
        <w:rPr>
          <w:i/>
          <w:iCs/>
          <w:sz w:val="16"/>
          <w:szCs w:val="16"/>
          <w:lang w:val="en-GB"/>
        </w:rPr>
      </w:pPr>
    </w:p>
    <w:p w14:paraId="28DDA4FB" w14:textId="77777777" w:rsidR="00C020C2" w:rsidRPr="00997762" w:rsidRDefault="00C020C2" w:rsidP="00D61B18">
      <w:pPr>
        <w:jc w:val="both"/>
        <w:rPr>
          <w:i/>
          <w:iCs/>
          <w:sz w:val="16"/>
          <w:szCs w:val="16"/>
          <w:lang w:val="en-GB"/>
        </w:rPr>
      </w:pPr>
    </w:p>
    <w:p w14:paraId="1319E748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052BD2CE" w14:textId="77777777" w:rsidR="00AC0CBE" w:rsidRPr="00997762" w:rsidRDefault="00AC0CBE" w:rsidP="00D61B18">
      <w:pPr>
        <w:jc w:val="both"/>
        <w:rPr>
          <w:i/>
          <w:iCs/>
          <w:sz w:val="16"/>
          <w:szCs w:val="16"/>
          <w:lang w:val="en-GB"/>
        </w:rPr>
      </w:pPr>
    </w:p>
    <w:p w14:paraId="4CF0EF65" w14:textId="77777777" w:rsidR="00AC6FB7" w:rsidRPr="00997762" w:rsidRDefault="00AC6FB7" w:rsidP="00D61B18">
      <w:pPr>
        <w:jc w:val="both"/>
        <w:rPr>
          <w:i/>
          <w:iCs/>
          <w:sz w:val="16"/>
          <w:szCs w:val="16"/>
          <w:lang w:val="en-GB"/>
        </w:rPr>
      </w:pPr>
    </w:p>
    <w:p w14:paraId="3B472CDD" w14:textId="77777777" w:rsidR="003D4B4C" w:rsidRPr="00997762" w:rsidRDefault="003D4B4C" w:rsidP="00D61B18">
      <w:pPr>
        <w:jc w:val="both"/>
        <w:rPr>
          <w:i/>
          <w:iCs/>
          <w:sz w:val="16"/>
          <w:szCs w:val="16"/>
          <w:lang w:val="en-GB"/>
        </w:rPr>
      </w:pPr>
    </w:p>
    <w:p w14:paraId="61087EFA" w14:textId="77777777" w:rsidR="003D4B4C" w:rsidRPr="00997762" w:rsidRDefault="003D4B4C" w:rsidP="00D61B18">
      <w:pPr>
        <w:jc w:val="both"/>
        <w:rPr>
          <w:i/>
          <w:iCs/>
          <w:sz w:val="16"/>
          <w:szCs w:val="16"/>
          <w:lang w:val="en-GB"/>
        </w:rPr>
      </w:pPr>
    </w:p>
    <w:p w14:paraId="167ED8BE" w14:textId="77777777" w:rsidR="003D4B4C" w:rsidRPr="00997762" w:rsidRDefault="003D4B4C" w:rsidP="00D61B18">
      <w:pPr>
        <w:jc w:val="both"/>
        <w:rPr>
          <w:i/>
          <w:iCs/>
          <w:sz w:val="16"/>
          <w:szCs w:val="16"/>
          <w:lang w:val="en-GB"/>
        </w:rPr>
      </w:pPr>
    </w:p>
    <w:p w14:paraId="254B57F6" w14:textId="77777777" w:rsidR="003D4B4C" w:rsidRPr="00997762" w:rsidRDefault="003D4B4C" w:rsidP="00D61B18">
      <w:pPr>
        <w:jc w:val="both"/>
        <w:rPr>
          <w:i/>
          <w:iCs/>
          <w:sz w:val="16"/>
          <w:szCs w:val="16"/>
          <w:lang w:val="en-GB"/>
        </w:rPr>
      </w:pPr>
    </w:p>
    <w:p w14:paraId="404FD3DD" w14:textId="77777777" w:rsidR="00D61B18" w:rsidRPr="00997762" w:rsidRDefault="00D61B18" w:rsidP="00D61B18">
      <w:pPr>
        <w:jc w:val="both"/>
        <w:rPr>
          <w:i/>
          <w:iCs/>
          <w:sz w:val="16"/>
          <w:szCs w:val="16"/>
          <w:lang w:val="en-GB"/>
        </w:rPr>
      </w:pPr>
    </w:p>
    <w:p w14:paraId="6F056066" w14:textId="77777777" w:rsidR="00B30A31" w:rsidRPr="00997762" w:rsidRDefault="00B30A31" w:rsidP="00D61B18">
      <w:pPr>
        <w:jc w:val="both"/>
        <w:rPr>
          <w:rFonts w:cstheme="minorHAnsi"/>
          <w:bCs/>
          <w:i/>
          <w:iCs/>
          <w:sz w:val="16"/>
          <w:szCs w:val="16"/>
          <w:lang w:val="en-GB"/>
        </w:rPr>
      </w:pPr>
    </w:p>
    <w:p w14:paraId="3C502A02" w14:textId="4E0361F9" w:rsidR="00B30A31" w:rsidRPr="00997762" w:rsidRDefault="00B30A31" w:rsidP="00D61B18">
      <w:pPr>
        <w:jc w:val="both"/>
        <w:rPr>
          <w:rFonts w:cstheme="minorHAnsi"/>
          <w:lang w:val="en-GB"/>
        </w:rPr>
      </w:pPr>
      <w:r w:rsidRPr="00997762">
        <w:rPr>
          <w:rFonts w:cstheme="minorHAnsi"/>
          <w:b/>
          <w:bCs/>
          <w:lang w:val="en-GB"/>
        </w:rPr>
        <w:lastRenderedPageBreak/>
        <w:t xml:space="preserve">Table </w:t>
      </w:r>
      <w:r w:rsidR="00AC0CBE" w:rsidRPr="00997762">
        <w:rPr>
          <w:rFonts w:cstheme="minorHAnsi"/>
          <w:b/>
          <w:bCs/>
          <w:lang w:val="en-GB"/>
        </w:rPr>
        <w:t>S</w:t>
      </w:r>
      <w:r w:rsidRPr="00997762">
        <w:rPr>
          <w:rFonts w:cstheme="minorHAnsi"/>
          <w:b/>
          <w:bCs/>
          <w:lang w:val="en-GB"/>
        </w:rPr>
        <w:t>2</w:t>
      </w:r>
      <w:r w:rsidRPr="00997762">
        <w:rPr>
          <w:rFonts w:cstheme="minorHAnsi"/>
          <w:lang w:val="en-GB"/>
        </w:rPr>
        <w:t>. Dietary intake levels of micronutrients grouped by IBD</w:t>
      </w:r>
    </w:p>
    <w:tbl>
      <w:tblPr>
        <w:tblpPr w:leftFromText="141" w:rightFromText="141" w:vertAnchor="text" w:horzAnchor="margin" w:tblpXSpec="center" w:tblpY="151"/>
        <w:tblW w:w="10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161"/>
        <w:gridCol w:w="1869"/>
        <w:gridCol w:w="1699"/>
        <w:gridCol w:w="1860"/>
        <w:gridCol w:w="641"/>
        <w:gridCol w:w="1701"/>
      </w:tblGrid>
      <w:tr w:rsidR="002E5B6B" w:rsidRPr="00EB4C49" w14:paraId="5730C41E" w14:textId="77777777" w:rsidTr="002E5B6B">
        <w:trPr>
          <w:trHeight w:val="366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060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Vitamins and mineral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0BA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 xml:space="preserve">NNR 2023 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2E2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All (n=120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881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Non-IBD (n= 28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552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PSC-IBD (n=92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1E0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6F46" w14:textId="26382F7A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N (%) &lt;AR 2023 all/</w:t>
            </w:r>
            <w:r w:rsidR="003563AA"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non</w:t>
            </w: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>-IBD/PSC-IBD</w:t>
            </w:r>
          </w:p>
        </w:tc>
      </w:tr>
      <w:tr w:rsidR="002E5B6B" w:rsidRPr="00997762" w14:paraId="357EC212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9E2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Thiamine B1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E25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0.65/0.7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8CE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2 (0.8), 1.2-1.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25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2 (0.8), 1.1-1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6D9C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1 (0.7), 1.2-1.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AE4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5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97A8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(7)/2(7)/6(7)</w:t>
            </w:r>
          </w:p>
        </w:tc>
      </w:tr>
      <w:tr w:rsidR="002E5B6B" w:rsidRPr="00997762" w14:paraId="2D8A9884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006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Niacin B3 (NE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934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AR 12/1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14C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6.6 (8.1), 16.3-18.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B134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7.1 (6.6), 15.7-20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F3D5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6.0 (8.6), 16.0-18.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304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5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6B5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6 (31/8(29)/29(32)</w:t>
            </w:r>
          </w:p>
        </w:tc>
      </w:tr>
      <w:tr w:rsidR="002E5B6B" w:rsidRPr="00997762" w14:paraId="08673C69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CF9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Riboflavin B2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240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1.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2B2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0.9), 1.7-2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78F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8 (1.2), 1.5-2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603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0.9), 1.6-2.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1EB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7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207E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 (29)/23(25)</w:t>
            </w:r>
          </w:p>
        </w:tc>
      </w:tr>
      <w:tr w:rsidR="002E5B6B" w:rsidRPr="00997762" w14:paraId="6A026145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40C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Folate B9 (u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6B8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25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4A3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1 (173), 302-35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D1B9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3 (224), 289-4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76B0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89 (170), 291-34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03B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4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780B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 (32)/31 (34)</w:t>
            </w:r>
          </w:p>
        </w:tc>
      </w:tr>
      <w:tr w:rsidR="002E5B6B" w:rsidRPr="00997762" w14:paraId="0FD646D0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7E0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B12 (u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332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3.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0E9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.3 (3.1), 5.2-6.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DC9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.0 (3.9), 4.5-6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AB5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5.3 (3.0), 5.2-6.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95E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5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A7C7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(21)/11(12)</w:t>
            </w:r>
          </w:p>
        </w:tc>
      </w:tr>
      <w:tr w:rsidR="002E5B6B" w:rsidRPr="00997762" w14:paraId="5B9B2196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6205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B6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261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1.3/1.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3D1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1.0), 1.7-2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459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8 (0.9), 1.6-2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92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.7 (1.0), 1.7-1.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CD25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6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8B95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(29)/33(36)</w:t>
            </w:r>
          </w:p>
        </w:tc>
      </w:tr>
      <w:tr w:rsidR="002E5B6B" w:rsidRPr="00997762" w14:paraId="511CD774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4F4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C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5F0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75/9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FE9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8.6 (59.6), 77.3-94.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FC4C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7.3 (84.6), 81.5-119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312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1.5 (57.9), 71.8-91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9E3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0.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C55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4(50)/53(58)</w:t>
            </w:r>
          </w:p>
        </w:tc>
      </w:tr>
      <w:tr w:rsidR="002E5B6B" w:rsidRPr="00997762" w14:paraId="1695EB3C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666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A (RE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23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540/63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5C6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82 (468), 698-84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6904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81 (355), 593-8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99CA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82 (524), 697-87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A61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7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3169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(39)/36(39)</w:t>
            </w:r>
          </w:p>
        </w:tc>
      </w:tr>
      <w:tr w:rsidR="002E5B6B" w:rsidRPr="00997762" w14:paraId="6F461A11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0A8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D (u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C90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AR 7.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284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.6 (3.6), 6.7-8.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1D5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.1 (3.8), 5.6-7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AFA7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6.9 (3.8), 6.8-8.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4E0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4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B33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7 (61)/54 (59)</w:t>
            </w:r>
          </w:p>
        </w:tc>
      </w:tr>
      <w:tr w:rsidR="002E5B6B" w:rsidRPr="00997762" w14:paraId="707F3608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F21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E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363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 xml:space="preserve">provisional AR 8/9 a-tocopherol 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EDE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9 (5.5), 9.1-10.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E40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3 (5.9), 7.7-12.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C47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0 (5.3), 9.1-11.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FBB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5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DB0A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4(50)/45(49</w:t>
            </w:r>
          </w:p>
        </w:tc>
      </w:tr>
      <w:tr w:rsidR="002E5B6B" w:rsidRPr="00997762" w14:paraId="5B271EB1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DA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Vitamin K (u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6D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50/60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40C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.6 (23.9), 31.2-39.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B31B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.4 (27.1), 27.4-48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EE7C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.6 (22.1), 30.3-37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ED9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8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E06C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4(86)/83(90)</w:t>
            </w:r>
          </w:p>
        </w:tc>
      </w:tr>
      <w:tr w:rsidR="002E5B6B" w:rsidRPr="00997762" w14:paraId="1161FCE6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45B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Calcium (mg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658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75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B7CC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60 (612), 1080-132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1D91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26 (808), 913-1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01D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50 (585), 1076-137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EC2E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6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7A0D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 (32)/15(16)</w:t>
            </w:r>
          </w:p>
        </w:tc>
      </w:tr>
      <w:tr w:rsidR="002E5B6B" w:rsidRPr="00997762" w14:paraId="502DEF2E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BE25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Phosphorus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934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42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75D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77 (767), 1407-165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6B1F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17 (863), 1220-17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2A0C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404 (735), 1400-16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D59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5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ADE4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(0)/0(0)</w:t>
            </w:r>
          </w:p>
        </w:tc>
      </w:tr>
      <w:tr w:rsidR="002E5B6B" w:rsidRPr="00997762" w14:paraId="08FA569D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AA0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Potassium (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959C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2.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2FD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.0 (1.4), 2.9-3.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8ADA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9 (2.0), 2.8-3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AF77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.9 (1.3), 2.9-3.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B71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6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1014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3 (46)/39 (42)</w:t>
            </w:r>
          </w:p>
        </w:tc>
      </w:tr>
      <w:tr w:rsidR="002E5B6B" w:rsidRPr="00997762" w14:paraId="2D334C89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E6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Magnesium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FCB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240/28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0B7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10 (167), 314-36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A2C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99 (205), 289-4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AD3D5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311 (155), 308-36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71E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9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7E83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(36)/29(32)</w:t>
            </w:r>
          </w:p>
        </w:tc>
      </w:tr>
      <w:tr w:rsidR="002E5B6B" w:rsidRPr="00997762" w14:paraId="32DDF103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E81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Iron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2075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9/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21B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8 (5.6), 9.1-10.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1259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1 (4.8), 8.5-13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6BE6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8 (6.3), 8.8-10.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200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6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C08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7(25)/37(40)</w:t>
            </w:r>
          </w:p>
        </w:tc>
      </w:tr>
      <w:tr w:rsidR="002E5B6B" w:rsidRPr="00997762" w14:paraId="4F959753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C96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Zinc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0DB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AR 8/1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F4E8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4 (6.1), 9.9-11.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B307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8.8 (5.0), 8.3-12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E1D5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9.6 (5.9), 9.8-11.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842A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33F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6(57)/47(51)</w:t>
            </w:r>
          </w:p>
        </w:tc>
      </w:tr>
      <w:tr w:rsidR="002E5B6B" w:rsidRPr="00997762" w14:paraId="719E2CB4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354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Iodin (u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B9E2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12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E09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1 (72), 115-13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608F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14 (91), 97-1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4323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09 (71), 115-13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72D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6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4E69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15 (54)/52(57)</w:t>
            </w:r>
          </w:p>
        </w:tc>
      </w:tr>
      <w:tr w:rsidR="002E5B6B" w:rsidRPr="00997762" w14:paraId="3651BE75" w14:textId="77777777" w:rsidTr="002E5B6B">
        <w:trPr>
          <w:trHeight w:val="366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E209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Selenium (u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5BCC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sv-SE"/>
              </w:rPr>
              <w:t>provisional AR 60/7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637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3.0 (25.8), 44.7-52.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D66D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2.3 (32.3), 40.6-60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04F7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43.0 (25.7), 43.8-52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4AC0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0.8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68B7B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22(79)/75(82)</w:t>
            </w:r>
          </w:p>
        </w:tc>
      </w:tr>
      <w:tr w:rsidR="002E5B6B" w:rsidRPr="00EB4C49" w14:paraId="20567488" w14:textId="77777777" w:rsidTr="002E5B6B">
        <w:trPr>
          <w:trHeight w:val="366"/>
        </w:trPr>
        <w:tc>
          <w:tcPr>
            <w:tcW w:w="62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0FF" w14:textId="0C5FD16A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Median (IQR), 95% CI.  </w:t>
            </w:r>
            <w:r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 xml:space="preserve"> </w:t>
            </w: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NNR </w:t>
            </w:r>
            <w:proofErr w:type="gramStart"/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2023 </w:t>
            </w:r>
            <w:r w:rsidR="003031D7"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;</w:t>
            </w:r>
            <w:proofErr w:type="gramEnd"/>
            <w:r w:rsidR="003031D7"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 Nordic Nutrition Recommendations 2023,</w:t>
            </w:r>
            <w:r w:rsidR="003031D7" w:rsidRPr="0099776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sv-SE"/>
              </w:rPr>
              <w:t xml:space="preserve"> </w:t>
            </w: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Mg; milligram, g; gram, ug; microgram,</w:t>
            </w:r>
            <w:r w:rsidRPr="00997762" w:rsidDel="005D3CAC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 </w:t>
            </w: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 xml:space="preserve">AR, average requirement,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651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6E8AE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174" w14:textId="77777777" w:rsidR="002E5B6B" w:rsidRPr="00997762" w:rsidRDefault="002E5B6B" w:rsidP="002E5B6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</w:pPr>
            <w:r w:rsidRPr="00997762">
              <w:rPr>
                <w:rFonts w:ascii="Calibri" w:eastAsia="Times New Roman" w:hAnsi="Calibri" w:cs="Calibri"/>
                <w:sz w:val="18"/>
                <w:szCs w:val="18"/>
                <w:lang w:val="en-GB" w:eastAsia="sv-SE"/>
              </w:rPr>
              <w:t> </w:t>
            </w:r>
          </w:p>
        </w:tc>
      </w:tr>
    </w:tbl>
    <w:p w14:paraId="169E718F" w14:textId="77777777" w:rsidR="00B30A31" w:rsidRPr="00997762" w:rsidRDefault="00B30A31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57774B0C" w14:textId="77777777" w:rsidR="00B30A31" w:rsidRPr="00997762" w:rsidRDefault="00B30A31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722222B0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10284727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43A4F200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29D86A2B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14D3BEEB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360B24A5" w14:textId="77777777" w:rsidR="002A4FF1" w:rsidRPr="00997762" w:rsidRDefault="002A4FF1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5A64FEC1" w14:textId="77777777" w:rsidR="002A4FF1" w:rsidRPr="00997762" w:rsidRDefault="002A4FF1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750A7A0C" w14:textId="77777777" w:rsidR="00E1431D" w:rsidRPr="00997762" w:rsidRDefault="00E1431D" w:rsidP="00D61B18">
      <w:pPr>
        <w:ind w:left="-709"/>
        <w:jc w:val="both"/>
        <w:rPr>
          <w:i/>
          <w:iCs/>
          <w:sz w:val="20"/>
          <w:szCs w:val="20"/>
          <w:lang w:val="en-GB"/>
        </w:rPr>
      </w:pPr>
    </w:p>
    <w:p w14:paraId="39DD6054" w14:textId="77777777" w:rsidR="00523734" w:rsidRPr="00997762" w:rsidRDefault="00523734" w:rsidP="00D61B18">
      <w:pPr>
        <w:ind w:left="-709"/>
        <w:jc w:val="both"/>
        <w:rPr>
          <w:lang w:val="en-GB"/>
        </w:rPr>
      </w:pPr>
    </w:p>
    <w:p w14:paraId="58C209A9" w14:textId="5BA1E6EE" w:rsidR="00B30A31" w:rsidRPr="00997762" w:rsidRDefault="00B30A31" w:rsidP="00D61B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77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26621B" w:rsidRPr="0099776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97762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997762">
        <w:rPr>
          <w:rFonts w:ascii="Times New Roman" w:hAnsi="Times New Roman" w:cs="Times New Roman"/>
          <w:sz w:val="24"/>
          <w:szCs w:val="24"/>
          <w:lang w:val="en-GB"/>
        </w:rPr>
        <w:t xml:space="preserve"> Reported intake of alcoholic beverages, units/week</w:t>
      </w:r>
      <w:r w:rsidR="00793366" w:rsidRPr="00997762">
        <w:rPr>
          <w:rFonts w:ascii="Times New Roman" w:hAnsi="Times New Roman" w:cs="Times New Roman"/>
          <w:sz w:val="24"/>
          <w:szCs w:val="24"/>
          <w:lang w:val="en-GB"/>
        </w:rPr>
        <w:t xml:space="preserve"> in the study cohort. </w:t>
      </w:r>
    </w:p>
    <w:p w14:paraId="5D056F0B" w14:textId="77777777" w:rsidR="004F453E" w:rsidRPr="00997762" w:rsidRDefault="004F453E" w:rsidP="00D61B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9A58DC" w14:textId="79D38B36" w:rsidR="004F453E" w:rsidRPr="00997762" w:rsidRDefault="004F453E" w:rsidP="00D61B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7762">
        <w:rPr>
          <w:noProof/>
          <w:lang w:val="en-GB"/>
        </w:rPr>
        <w:drawing>
          <wp:inline distT="0" distB="0" distL="0" distR="0" wp14:anchorId="43909EE9" wp14:editId="7AAD97C0">
            <wp:extent cx="5692140" cy="3242733"/>
            <wp:effectExtent l="0" t="0" r="3810" b="15240"/>
            <wp:docPr id="7152074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ACDAE0-8054-E5A3-B6C0-249533780D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4C6FF9" w14:textId="77777777" w:rsidR="006E018E" w:rsidRDefault="006E018E" w:rsidP="00D61B18">
      <w:pPr>
        <w:spacing w:line="276" w:lineRule="auto"/>
        <w:jc w:val="both"/>
        <w:rPr>
          <w:rFonts w:cstheme="minorHAnsi"/>
          <w:lang w:val="en-GB"/>
        </w:rPr>
      </w:pPr>
    </w:p>
    <w:p w14:paraId="03E1F77D" w14:textId="77777777" w:rsidR="006E018E" w:rsidRDefault="006E018E" w:rsidP="00D61B18">
      <w:pPr>
        <w:spacing w:line="276" w:lineRule="auto"/>
        <w:jc w:val="both"/>
        <w:rPr>
          <w:rFonts w:cstheme="minorHAnsi"/>
          <w:lang w:val="en-GB"/>
        </w:rPr>
      </w:pPr>
    </w:p>
    <w:p w14:paraId="5086E0BD" w14:textId="028B434A" w:rsidR="00A25DC9" w:rsidRPr="00997762" w:rsidRDefault="006E018E" w:rsidP="00116F4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EN.REFLIST </w:instrText>
      </w:r>
      <w:r>
        <w:rPr>
          <w:rFonts w:cstheme="minorHAnsi"/>
          <w:lang w:val="en-GB"/>
        </w:rPr>
        <w:fldChar w:fldCharType="separate"/>
      </w:r>
      <w:r>
        <w:rPr>
          <w:rFonts w:cstheme="minorHAnsi"/>
          <w:lang w:val="en-GB"/>
        </w:rPr>
        <w:fldChar w:fldCharType="end"/>
      </w:r>
    </w:p>
    <w:sectPr w:rsidR="00A25DC9" w:rsidRPr="00997762" w:rsidSect="006E018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E2BF15" w14:textId="77777777" w:rsidR="00E14984" w:rsidRDefault="00E14984" w:rsidP="00DC5110">
      <w:pPr>
        <w:spacing w:after="0" w:line="240" w:lineRule="auto"/>
      </w:pPr>
      <w:r>
        <w:separator/>
      </w:r>
    </w:p>
  </w:endnote>
  <w:endnote w:type="continuationSeparator" w:id="0">
    <w:p w14:paraId="2C404B55" w14:textId="77777777" w:rsidR="00E14984" w:rsidRDefault="00E14984" w:rsidP="00DC5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rlit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13175502"/>
      <w:docPartObj>
        <w:docPartGallery w:val="Page Numbers (Bottom of Page)"/>
        <w:docPartUnique/>
      </w:docPartObj>
    </w:sdtPr>
    <w:sdtEndPr/>
    <w:sdtContent>
      <w:p w14:paraId="509C1600" w14:textId="784BF621" w:rsidR="00DC5110" w:rsidRDefault="00DC51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1992C7" w14:textId="77777777" w:rsidR="00DC5110" w:rsidRDefault="00DC51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31C31" w14:textId="77777777" w:rsidR="00E14984" w:rsidRDefault="00E14984" w:rsidP="00DC5110">
      <w:pPr>
        <w:spacing w:after="0" w:line="240" w:lineRule="auto"/>
      </w:pPr>
      <w:r>
        <w:separator/>
      </w:r>
    </w:p>
  </w:footnote>
  <w:footnote w:type="continuationSeparator" w:id="0">
    <w:p w14:paraId="3C430BF0" w14:textId="77777777" w:rsidR="00E14984" w:rsidRDefault="00E14984" w:rsidP="00DC51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477D9"/>
    <w:multiLevelType w:val="hybridMultilevel"/>
    <w:tmpl w:val="150E33E0"/>
    <w:lvl w:ilvl="0" w:tplc="5C6616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920C7"/>
    <w:multiLevelType w:val="multilevel"/>
    <w:tmpl w:val="4920D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3765C"/>
    <w:multiLevelType w:val="multilevel"/>
    <w:tmpl w:val="D7546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A2926"/>
    <w:multiLevelType w:val="hybridMultilevel"/>
    <w:tmpl w:val="9D96F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F15CE"/>
    <w:multiLevelType w:val="hybridMultilevel"/>
    <w:tmpl w:val="511C01C2"/>
    <w:lvl w:ilvl="0" w:tplc="CA5CB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DC8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060B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723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CA48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C25A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4A8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183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4CF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CBF5BD4"/>
    <w:multiLevelType w:val="hybridMultilevel"/>
    <w:tmpl w:val="471EB1C8"/>
    <w:lvl w:ilvl="0" w:tplc="E0DAC1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8E62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2047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A8C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B9C7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B67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9689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C0C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4C4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4E740D3"/>
    <w:multiLevelType w:val="hybridMultilevel"/>
    <w:tmpl w:val="71AA2A28"/>
    <w:lvl w:ilvl="0" w:tplc="CC0ECA5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8C78AC"/>
    <w:multiLevelType w:val="hybridMultilevel"/>
    <w:tmpl w:val="45E2647A"/>
    <w:lvl w:ilvl="0" w:tplc="75D2575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9C021E"/>
    <w:multiLevelType w:val="hybridMultilevel"/>
    <w:tmpl w:val="B4C0D328"/>
    <w:lvl w:ilvl="0" w:tplc="62643290">
      <w:start w:val="1"/>
      <w:numFmt w:val="decimal"/>
      <w:lvlText w:val="%1."/>
      <w:lvlJc w:val="left"/>
      <w:pPr>
        <w:ind w:left="1440" w:hanging="360"/>
      </w:pPr>
    </w:lvl>
    <w:lvl w:ilvl="1" w:tplc="40E85D50">
      <w:start w:val="1"/>
      <w:numFmt w:val="decimal"/>
      <w:lvlText w:val="%2."/>
      <w:lvlJc w:val="left"/>
      <w:pPr>
        <w:ind w:left="1440" w:hanging="360"/>
      </w:pPr>
    </w:lvl>
    <w:lvl w:ilvl="2" w:tplc="34504AEC">
      <w:start w:val="1"/>
      <w:numFmt w:val="decimal"/>
      <w:lvlText w:val="%3."/>
      <w:lvlJc w:val="left"/>
      <w:pPr>
        <w:ind w:left="1440" w:hanging="360"/>
      </w:pPr>
    </w:lvl>
    <w:lvl w:ilvl="3" w:tplc="A37E915E">
      <w:start w:val="1"/>
      <w:numFmt w:val="decimal"/>
      <w:lvlText w:val="%4."/>
      <w:lvlJc w:val="left"/>
      <w:pPr>
        <w:ind w:left="1440" w:hanging="360"/>
      </w:pPr>
    </w:lvl>
    <w:lvl w:ilvl="4" w:tplc="47EA43C0">
      <w:start w:val="1"/>
      <w:numFmt w:val="decimal"/>
      <w:lvlText w:val="%5."/>
      <w:lvlJc w:val="left"/>
      <w:pPr>
        <w:ind w:left="1440" w:hanging="360"/>
      </w:pPr>
    </w:lvl>
    <w:lvl w:ilvl="5" w:tplc="9216C306">
      <w:start w:val="1"/>
      <w:numFmt w:val="decimal"/>
      <w:lvlText w:val="%6."/>
      <w:lvlJc w:val="left"/>
      <w:pPr>
        <w:ind w:left="1440" w:hanging="360"/>
      </w:pPr>
    </w:lvl>
    <w:lvl w:ilvl="6" w:tplc="56B4C5F4">
      <w:start w:val="1"/>
      <w:numFmt w:val="decimal"/>
      <w:lvlText w:val="%7."/>
      <w:lvlJc w:val="left"/>
      <w:pPr>
        <w:ind w:left="1440" w:hanging="360"/>
      </w:pPr>
    </w:lvl>
    <w:lvl w:ilvl="7" w:tplc="C9626652">
      <w:start w:val="1"/>
      <w:numFmt w:val="decimal"/>
      <w:lvlText w:val="%8."/>
      <w:lvlJc w:val="left"/>
      <w:pPr>
        <w:ind w:left="1440" w:hanging="360"/>
      </w:pPr>
    </w:lvl>
    <w:lvl w:ilvl="8" w:tplc="E482D14E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59AE3F81"/>
    <w:multiLevelType w:val="hybridMultilevel"/>
    <w:tmpl w:val="6E88F5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D2684E"/>
    <w:multiLevelType w:val="hybridMultilevel"/>
    <w:tmpl w:val="837CA614"/>
    <w:lvl w:ilvl="0" w:tplc="E8E086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6245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29EB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DE4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F85A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7E6D2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0348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EC0D0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43C2E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6B1544BD"/>
    <w:multiLevelType w:val="hybridMultilevel"/>
    <w:tmpl w:val="B53A145A"/>
    <w:lvl w:ilvl="0" w:tplc="25405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70A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3CA6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2485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AD8E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E03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D2A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104D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EAE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6FC80D46"/>
    <w:multiLevelType w:val="hybridMultilevel"/>
    <w:tmpl w:val="D760184A"/>
    <w:lvl w:ilvl="0" w:tplc="10C6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AC5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D6E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464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6A2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8CA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5C8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DE9C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6EF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904878803">
    <w:abstractNumId w:val="6"/>
  </w:num>
  <w:num w:numId="2" w16cid:durableId="1389648977">
    <w:abstractNumId w:val="7"/>
  </w:num>
  <w:num w:numId="3" w16cid:durableId="877354207">
    <w:abstractNumId w:val="3"/>
  </w:num>
  <w:num w:numId="4" w16cid:durableId="1236279585">
    <w:abstractNumId w:val="9"/>
  </w:num>
  <w:num w:numId="5" w16cid:durableId="611009636">
    <w:abstractNumId w:val="10"/>
  </w:num>
  <w:num w:numId="6" w16cid:durableId="378211309">
    <w:abstractNumId w:val="8"/>
  </w:num>
  <w:num w:numId="7" w16cid:durableId="678044180">
    <w:abstractNumId w:val="11"/>
  </w:num>
  <w:num w:numId="8" w16cid:durableId="1104303500">
    <w:abstractNumId w:val="5"/>
  </w:num>
  <w:num w:numId="9" w16cid:durableId="577641048">
    <w:abstractNumId w:val="12"/>
  </w:num>
  <w:num w:numId="10" w16cid:durableId="1087267830">
    <w:abstractNumId w:val="4"/>
  </w:num>
  <w:num w:numId="11" w16cid:durableId="2120681365">
    <w:abstractNumId w:val="1"/>
  </w:num>
  <w:num w:numId="12" w16cid:durableId="1981304610">
    <w:abstractNumId w:val="2"/>
  </w:num>
  <w:num w:numId="13" w16cid:durableId="1298871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p99z5cefev2ed92pvfzdg9dazvr5zeswd&quot;&gt;My EndNote Library-Saved-Converted Copy&lt;record-ids&gt;&lt;item&gt;2986&lt;/item&gt;&lt;/record-ids&gt;&lt;/item&gt;&lt;/Libraries&gt;"/>
  </w:docVars>
  <w:rsids>
    <w:rsidRoot w:val="003C528C"/>
    <w:rsid w:val="00002018"/>
    <w:rsid w:val="000024B2"/>
    <w:rsid w:val="000029A7"/>
    <w:rsid w:val="00003D9B"/>
    <w:rsid w:val="0000546F"/>
    <w:rsid w:val="00006493"/>
    <w:rsid w:val="000074FA"/>
    <w:rsid w:val="00010A65"/>
    <w:rsid w:val="000132EF"/>
    <w:rsid w:val="000134D5"/>
    <w:rsid w:val="0001429E"/>
    <w:rsid w:val="00015415"/>
    <w:rsid w:val="0001642D"/>
    <w:rsid w:val="00017384"/>
    <w:rsid w:val="00021596"/>
    <w:rsid w:val="00025909"/>
    <w:rsid w:val="00025CFC"/>
    <w:rsid w:val="0002750C"/>
    <w:rsid w:val="00027581"/>
    <w:rsid w:val="000302A4"/>
    <w:rsid w:val="000305E6"/>
    <w:rsid w:val="00032B08"/>
    <w:rsid w:val="0003362D"/>
    <w:rsid w:val="0003437F"/>
    <w:rsid w:val="00035B8C"/>
    <w:rsid w:val="00036BE1"/>
    <w:rsid w:val="000370FA"/>
    <w:rsid w:val="000377FE"/>
    <w:rsid w:val="00040130"/>
    <w:rsid w:val="000413AD"/>
    <w:rsid w:val="00042FAD"/>
    <w:rsid w:val="00047C10"/>
    <w:rsid w:val="00047CB5"/>
    <w:rsid w:val="000522ED"/>
    <w:rsid w:val="00052558"/>
    <w:rsid w:val="000529F7"/>
    <w:rsid w:val="0005399C"/>
    <w:rsid w:val="000543C6"/>
    <w:rsid w:val="0005509C"/>
    <w:rsid w:val="00057EFF"/>
    <w:rsid w:val="000608EB"/>
    <w:rsid w:val="0006287B"/>
    <w:rsid w:val="00063AAC"/>
    <w:rsid w:val="00065482"/>
    <w:rsid w:val="0006795C"/>
    <w:rsid w:val="000713F1"/>
    <w:rsid w:val="00072E6A"/>
    <w:rsid w:val="00076E0B"/>
    <w:rsid w:val="00077046"/>
    <w:rsid w:val="00077076"/>
    <w:rsid w:val="000774E2"/>
    <w:rsid w:val="00080BA7"/>
    <w:rsid w:val="000821C0"/>
    <w:rsid w:val="00082C69"/>
    <w:rsid w:val="000840F4"/>
    <w:rsid w:val="00085FF9"/>
    <w:rsid w:val="000875AB"/>
    <w:rsid w:val="00087F9C"/>
    <w:rsid w:val="00091D2B"/>
    <w:rsid w:val="0009240B"/>
    <w:rsid w:val="000924CB"/>
    <w:rsid w:val="00092825"/>
    <w:rsid w:val="000930CE"/>
    <w:rsid w:val="0009317C"/>
    <w:rsid w:val="00093634"/>
    <w:rsid w:val="00093B42"/>
    <w:rsid w:val="0009442D"/>
    <w:rsid w:val="00095C07"/>
    <w:rsid w:val="000962E3"/>
    <w:rsid w:val="000962FB"/>
    <w:rsid w:val="00096790"/>
    <w:rsid w:val="00097D2C"/>
    <w:rsid w:val="000A09BA"/>
    <w:rsid w:val="000A17CA"/>
    <w:rsid w:val="000A3BAB"/>
    <w:rsid w:val="000A3EA3"/>
    <w:rsid w:val="000A48D0"/>
    <w:rsid w:val="000A5BA1"/>
    <w:rsid w:val="000A60F9"/>
    <w:rsid w:val="000A6376"/>
    <w:rsid w:val="000A6416"/>
    <w:rsid w:val="000B041E"/>
    <w:rsid w:val="000B132C"/>
    <w:rsid w:val="000B1D34"/>
    <w:rsid w:val="000B305C"/>
    <w:rsid w:val="000B4D31"/>
    <w:rsid w:val="000B675A"/>
    <w:rsid w:val="000C06B5"/>
    <w:rsid w:val="000C1732"/>
    <w:rsid w:val="000C44AC"/>
    <w:rsid w:val="000C485F"/>
    <w:rsid w:val="000C6087"/>
    <w:rsid w:val="000D1587"/>
    <w:rsid w:val="000D2EE0"/>
    <w:rsid w:val="000D3B78"/>
    <w:rsid w:val="000D4A5D"/>
    <w:rsid w:val="000D4B01"/>
    <w:rsid w:val="000D4B7E"/>
    <w:rsid w:val="000D4C00"/>
    <w:rsid w:val="000D6AF9"/>
    <w:rsid w:val="000D7754"/>
    <w:rsid w:val="000E0910"/>
    <w:rsid w:val="000E122A"/>
    <w:rsid w:val="000E1C0E"/>
    <w:rsid w:val="000E1D2A"/>
    <w:rsid w:val="000E43A4"/>
    <w:rsid w:val="000E6172"/>
    <w:rsid w:val="000E6262"/>
    <w:rsid w:val="000F0B4D"/>
    <w:rsid w:val="000F5438"/>
    <w:rsid w:val="000F5CEE"/>
    <w:rsid w:val="000F6AA8"/>
    <w:rsid w:val="000F7BE1"/>
    <w:rsid w:val="00100D46"/>
    <w:rsid w:val="00101160"/>
    <w:rsid w:val="00101909"/>
    <w:rsid w:val="00101AD4"/>
    <w:rsid w:val="00101D7A"/>
    <w:rsid w:val="00102AA8"/>
    <w:rsid w:val="00102D1A"/>
    <w:rsid w:val="001040CB"/>
    <w:rsid w:val="0010415F"/>
    <w:rsid w:val="00104ADF"/>
    <w:rsid w:val="0010786A"/>
    <w:rsid w:val="001113EC"/>
    <w:rsid w:val="0011149F"/>
    <w:rsid w:val="00111B34"/>
    <w:rsid w:val="00112AA5"/>
    <w:rsid w:val="0011343F"/>
    <w:rsid w:val="001141F2"/>
    <w:rsid w:val="001149B0"/>
    <w:rsid w:val="00116F45"/>
    <w:rsid w:val="001177FF"/>
    <w:rsid w:val="00117820"/>
    <w:rsid w:val="00117FAB"/>
    <w:rsid w:val="00121373"/>
    <w:rsid w:val="00121FE6"/>
    <w:rsid w:val="00123A0C"/>
    <w:rsid w:val="00125852"/>
    <w:rsid w:val="0012614E"/>
    <w:rsid w:val="001270E1"/>
    <w:rsid w:val="001271A3"/>
    <w:rsid w:val="001315E1"/>
    <w:rsid w:val="001328B5"/>
    <w:rsid w:val="0013315D"/>
    <w:rsid w:val="00133F45"/>
    <w:rsid w:val="001371BD"/>
    <w:rsid w:val="00137F11"/>
    <w:rsid w:val="00140240"/>
    <w:rsid w:val="0014264F"/>
    <w:rsid w:val="00144321"/>
    <w:rsid w:val="00145615"/>
    <w:rsid w:val="00150C6D"/>
    <w:rsid w:val="001526AE"/>
    <w:rsid w:val="00153993"/>
    <w:rsid w:val="00154E8C"/>
    <w:rsid w:val="00155EF3"/>
    <w:rsid w:val="00156918"/>
    <w:rsid w:val="00161E8C"/>
    <w:rsid w:val="00161FF6"/>
    <w:rsid w:val="00163F9A"/>
    <w:rsid w:val="00165626"/>
    <w:rsid w:val="00165BEB"/>
    <w:rsid w:val="0016629E"/>
    <w:rsid w:val="00167854"/>
    <w:rsid w:val="00167976"/>
    <w:rsid w:val="00167E53"/>
    <w:rsid w:val="0017058A"/>
    <w:rsid w:val="001711FB"/>
    <w:rsid w:val="00174363"/>
    <w:rsid w:val="0017586C"/>
    <w:rsid w:val="0017620E"/>
    <w:rsid w:val="00177632"/>
    <w:rsid w:val="0018411F"/>
    <w:rsid w:val="0018575A"/>
    <w:rsid w:val="00185A7E"/>
    <w:rsid w:val="00186953"/>
    <w:rsid w:val="00186D6B"/>
    <w:rsid w:val="00186E87"/>
    <w:rsid w:val="001906A3"/>
    <w:rsid w:val="00190A64"/>
    <w:rsid w:val="00190AB7"/>
    <w:rsid w:val="00192182"/>
    <w:rsid w:val="001947AF"/>
    <w:rsid w:val="00195D0F"/>
    <w:rsid w:val="00197E5C"/>
    <w:rsid w:val="00197F25"/>
    <w:rsid w:val="001A0707"/>
    <w:rsid w:val="001A08C6"/>
    <w:rsid w:val="001A0BFE"/>
    <w:rsid w:val="001A0F1B"/>
    <w:rsid w:val="001A1489"/>
    <w:rsid w:val="001A153D"/>
    <w:rsid w:val="001A49ED"/>
    <w:rsid w:val="001A5CC1"/>
    <w:rsid w:val="001A6B28"/>
    <w:rsid w:val="001B1B87"/>
    <w:rsid w:val="001B2D4F"/>
    <w:rsid w:val="001B2F37"/>
    <w:rsid w:val="001B4515"/>
    <w:rsid w:val="001B4603"/>
    <w:rsid w:val="001B4A86"/>
    <w:rsid w:val="001B72A0"/>
    <w:rsid w:val="001B762C"/>
    <w:rsid w:val="001C0C3C"/>
    <w:rsid w:val="001C1AB6"/>
    <w:rsid w:val="001C5E97"/>
    <w:rsid w:val="001C6C0D"/>
    <w:rsid w:val="001C71F8"/>
    <w:rsid w:val="001D0B54"/>
    <w:rsid w:val="001D116F"/>
    <w:rsid w:val="001D15DA"/>
    <w:rsid w:val="001D2363"/>
    <w:rsid w:val="001D23A1"/>
    <w:rsid w:val="001D25AF"/>
    <w:rsid w:val="001D3F5D"/>
    <w:rsid w:val="001D4557"/>
    <w:rsid w:val="001D4D36"/>
    <w:rsid w:val="001D5DB2"/>
    <w:rsid w:val="001E2E66"/>
    <w:rsid w:val="001E3684"/>
    <w:rsid w:val="001E373A"/>
    <w:rsid w:val="001E455B"/>
    <w:rsid w:val="001E60A1"/>
    <w:rsid w:val="001E6B88"/>
    <w:rsid w:val="001E6C00"/>
    <w:rsid w:val="001E6D5A"/>
    <w:rsid w:val="001E705C"/>
    <w:rsid w:val="001F0BA2"/>
    <w:rsid w:val="001F25F0"/>
    <w:rsid w:val="001F2DE0"/>
    <w:rsid w:val="001F33B0"/>
    <w:rsid w:val="001F3C42"/>
    <w:rsid w:val="001F4807"/>
    <w:rsid w:val="001F485E"/>
    <w:rsid w:val="001F5336"/>
    <w:rsid w:val="001F5880"/>
    <w:rsid w:val="001F61BB"/>
    <w:rsid w:val="001F74ED"/>
    <w:rsid w:val="001F79C5"/>
    <w:rsid w:val="00201506"/>
    <w:rsid w:val="00201DDD"/>
    <w:rsid w:val="00201F0F"/>
    <w:rsid w:val="002043B2"/>
    <w:rsid w:val="002052EC"/>
    <w:rsid w:val="0020542D"/>
    <w:rsid w:val="00205772"/>
    <w:rsid w:val="00205BBF"/>
    <w:rsid w:val="00206D58"/>
    <w:rsid w:val="002101BF"/>
    <w:rsid w:val="00210D49"/>
    <w:rsid w:val="002136F4"/>
    <w:rsid w:val="0021419C"/>
    <w:rsid w:val="002152B7"/>
    <w:rsid w:val="002163DA"/>
    <w:rsid w:val="00216495"/>
    <w:rsid w:val="00220092"/>
    <w:rsid w:val="0022076F"/>
    <w:rsid w:val="00220A3D"/>
    <w:rsid w:val="002221E0"/>
    <w:rsid w:val="00224055"/>
    <w:rsid w:val="002248AF"/>
    <w:rsid w:val="00224B21"/>
    <w:rsid w:val="00224F42"/>
    <w:rsid w:val="002251A5"/>
    <w:rsid w:val="00225538"/>
    <w:rsid w:val="0022593E"/>
    <w:rsid w:val="00226EA4"/>
    <w:rsid w:val="00227E3E"/>
    <w:rsid w:val="0023015B"/>
    <w:rsid w:val="00231DC0"/>
    <w:rsid w:val="00231EC5"/>
    <w:rsid w:val="002323C1"/>
    <w:rsid w:val="00232562"/>
    <w:rsid w:val="00232FC7"/>
    <w:rsid w:val="0023326A"/>
    <w:rsid w:val="002339D6"/>
    <w:rsid w:val="00234347"/>
    <w:rsid w:val="00234C89"/>
    <w:rsid w:val="002372DF"/>
    <w:rsid w:val="00237C6C"/>
    <w:rsid w:val="00240AF8"/>
    <w:rsid w:val="002414F2"/>
    <w:rsid w:val="00242540"/>
    <w:rsid w:val="00243F33"/>
    <w:rsid w:val="00245C75"/>
    <w:rsid w:val="00245F7C"/>
    <w:rsid w:val="00246FEE"/>
    <w:rsid w:val="002475E9"/>
    <w:rsid w:val="00247B14"/>
    <w:rsid w:val="00250B0B"/>
    <w:rsid w:val="00251012"/>
    <w:rsid w:val="00251ABF"/>
    <w:rsid w:val="00252291"/>
    <w:rsid w:val="002527FE"/>
    <w:rsid w:val="00253370"/>
    <w:rsid w:val="00253602"/>
    <w:rsid w:val="002539A9"/>
    <w:rsid w:val="002555C2"/>
    <w:rsid w:val="00255E04"/>
    <w:rsid w:val="00255F88"/>
    <w:rsid w:val="00256D29"/>
    <w:rsid w:val="00261F5F"/>
    <w:rsid w:val="00263F0B"/>
    <w:rsid w:val="002640C3"/>
    <w:rsid w:val="00264A1B"/>
    <w:rsid w:val="00264E22"/>
    <w:rsid w:val="0026621B"/>
    <w:rsid w:val="00266597"/>
    <w:rsid w:val="0026734B"/>
    <w:rsid w:val="00270BC6"/>
    <w:rsid w:val="00271A81"/>
    <w:rsid w:val="00271BD3"/>
    <w:rsid w:val="00272BA2"/>
    <w:rsid w:val="00275B91"/>
    <w:rsid w:val="002762AD"/>
    <w:rsid w:val="00277E48"/>
    <w:rsid w:val="002800DA"/>
    <w:rsid w:val="00280A00"/>
    <w:rsid w:val="0028562F"/>
    <w:rsid w:val="00290432"/>
    <w:rsid w:val="0029173E"/>
    <w:rsid w:val="00291F54"/>
    <w:rsid w:val="00291FAE"/>
    <w:rsid w:val="0029232B"/>
    <w:rsid w:val="002925B2"/>
    <w:rsid w:val="00292EE9"/>
    <w:rsid w:val="00293317"/>
    <w:rsid w:val="00294DAC"/>
    <w:rsid w:val="002952FD"/>
    <w:rsid w:val="002954CF"/>
    <w:rsid w:val="00295564"/>
    <w:rsid w:val="00295AE0"/>
    <w:rsid w:val="00296CB2"/>
    <w:rsid w:val="00297304"/>
    <w:rsid w:val="0029731C"/>
    <w:rsid w:val="002A066E"/>
    <w:rsid w:val="002A0D86"/>
    <w:rsid w:val="002A0FD4"/>
    <w:rsid w:val="002A20D0"/>
    <w:rsid w:val="002A36DD"/>
    <w:rsid w:val="002A37CE"/>
    <w:rsid w:val="002A385C"/>
    <w:rsid w:val="002A4FF1"/>
    <w:rsid w:val="002A64EA"/>
    <w:rsid w:val="002A7239"/>
    <w:rsid w:val="002A740C"/>
    <w:rsid w:val="002A7AC7"/>
    <w:rsid w:val="002B32A3"/>
    <w:rsid w:val="002B351B"/>
    <w:rsid w:val="002B35DE"/>
    <w:rsid w:val="002B36C2"/>
    <w:rsid w:val="002B6E96"/>
    <w:rsid w:val="002C1483"/>
    <w:rsid w:val="002C1DF4"/>
    <w:rsid w:val="002C259A"/>
    <w:rsid w:val="002C4D36"/>
    <w:rsid w:val="002C6F00"/>
    <w:rsid w:val="002C7224"/>
    <w:rsid w:val="002D31A2"/>
    <w:rsid w:val="002D4426"/>
    <w:rsid w:val="002D446B"/>
    <w:rsid w:val="002D4979"/>
    <w:rsid w:val="002D5A58"/>
    <w:rsid w:val="002D5BA8"/>
    <w:rsid w:val="002D5BBD"/>
    <w:rsid w:val="002E39C3"/>
    <w:rsid w:val="002E3A0B"/>
    <w:rsid w:val="002E3DAD"/>
    <w:rsid w:val="002E58C6"/>
    <w:rsid w:val="002E5B6B"/>
    <w:rsid w:val="002E679E"/>
    <w:rsid w:val="002E727D"/>
    <w:rsid w:val="002E77C1"/>
    <w:rsid w:val="002F12BE"/>
    <w:rsid w:val="002F140F"/>
    <w:rsid w:val="002F1DE0"/>
    <w:rsid w:val="002F22A2"/>
    <w:rsid w:val="002F3153"/>
    <w:rsid w:val="002F3552"/>
    <w:rsid w:val="002F3B0D"/>
    <w:rsid w:val="002F4FE4"/>
    <w:rsid w:val="002F5350"/>
    <w:rsid w:val="002F63FA"/>
    <w:rsid w:val="002F75EA"/>
    <w:rsid w:val="00300080"/>
    <w:rsid w:val="003031D7"/>
    <w:rsid w:val="0030349E"/>
    <w:rsid w:val="003034FC"/>
    <w:rsid w:val="00303FF5"/>
    <w:rsid w:val="003047B9"/>
    <w:rsid w:val="003064A2"/>
    <w:rsid w:val="00307F79"/>
    <w:rsid w:val="00311EE0"/>
    <w:rsid w:val="00312498"/>
    <w:rsid w:val="003124B9"/>
    <w:rsid w:val="0031494C"/>
    <w:rsid w:val="003152E8"/>
    <w:rsid w:val="00315591"/>
    <w:rsid w:val="00320E3A"/>
    <w:rsid w:val="00320FEA"/>
    <w:rsid w:val="00321092"/>
    <w:rsid w:val="0032127F"/>
    <w:rsid w:val="00321857"/>
    <w:rsid w:val="003219A3"/>
    <w:rsid w:val="00322F2E"/>
    <w:rsid w:val="00323618"/>
    <w:rsid w:val="00323FB1"/>
    <w:rsid w:val="00324D28"/>
    <w:rsid w:val="00327152"/>
    <w:rsid w:val="003303C7"/>
    <w:rsid w:val="00331C6F"/>
    <w:rsid w:val="0033371C"/>
    <w:rsid w:val="00333A0E"/>
    <w:rsid w:val="00333F30"/>
    <w:rsid w:val="0033553A"/>
    <w:rsid w:val="003407B8"/>
    <w:rsid w:val="00340F4D"/>
    <w:rsid w:val="003410C0"/>
    <w:rsid w:val="00341ABD"/>
    <w:rsid w:val="00342ACC"/>
    <w:rsid w:val="00342CF9"/>
    <w:rsid w:val="00342F67"/>
    <w:rsid w:val="00343356"/>
    <w:rsid w:val="00343F85"/>
    <w:rsid w:val="003454E4"/>
    <w:rsid w:val="003465A6"/>
    <w:rsid w:val="00346620"/>
    <w:rsid w:val="00346954"/>
    <w:rsid w:val="00347928"/>
    <w:rsid w:val="00347A46"/>
    <w:rsid w:val="0035097F"/>
    <w:rsid w:val="00350B1A"/>
    <w:rsid w:val="00350C34"/>
    <w:rsid w:val="00351565"/>
    <w:rsid w:val="0035179C"/>
    <w:rsid w:val="00351C79"/>
    <w:rsid w:val="00351CE3"/>
    <w:rsid w:val="0035310E"/>
    <w:rsid w:val="0035420F"/>
    <w:rsid w:val="00354742"/>
    <w:rsid w:val="00354922"/>
    <w:rsid w:val="00355FBA"/>
    <w:rsid w:val="003563AA"/>
    <w:rsid w:val="0035682D"/>
    <w:rsid w:val="00357301"/>
    <w:rsid w:val="0035755B"/>
    <w:rsid w:val="00361835"/>
    <w:rsid w:val="00361ABF"/>
    <w:rsid w:val="0036289D"/>
    <w:rsid w:val="00362D3D"/>
    <w:rsid w:val="00363727"/>
    <w:rsid w:val="003640D0"/>
    <w:rsid w:val="003646A3"/>
    <w:rsid w:val="003650A7"/>
    <w:rsid w:val="00365C8C"/>
    <w:rsid w:val="00366854"/>
    <w:rsid w:val="00367673"/>
    <w:rsid w:val="00380891"/>
    <w:rsid w:val="00383C2F"/>
    <w:rsid w:val="003844BE"/>
    <w:rsid w:val="0038682D"/>
    <w:rsid w:val="00387470"/>
    <w:rsid w:val="003876CE"/>
    <w:rsid w:val="0039049B"/>
    <w:rsid w:val="00390CFA"/>
    <w:rsid w:val="00391F7C"/>
    <w:rsid w:val="0039303E"/>
    <w:rsid w:val="00396283"/>
    <w:rsid w:val="00397668"/>
    <w:rsid w:val="00397EE9"/>
    <w:rsid w:val="003A1233"/>
    <w:rsid w:val="003A1CE2"/>
    <w:rsid w:val="003A60BD"/>
    <w:rsid w:val="003A654D"/>
    <w:rsid w:val="003A66A3"/>
    <w:rsid w:val="003A6AE7"/>
    <w:rsid w:val="003A7CC5"/>
    <w:rsid w:val="003B30E5"/>
    <w:rsid w:val="003B4291"/>
    <w:rsid w:val="003B5FBB"/>
    <w:rsid w:val="003B7356"/>
    <w:rsid w:val="003B7AB3"/>
    <w:rsid w:val="003C113E"/>
    <w:rsid w:val="003C28E6"/>
    <w:rsid w:val="003C2D35"/>
    <w:rsid w:val="003C41A7"/>
    <w:rsid w:val="003C4867"/>
    <w:rsid w:val="003C528C"/>
    <w:rsid w:val="003C6A17"/>
    <w:rsid w:val="003C7230"/>
    <w:rsid w:val="003D1D92"/>
    <w:rsid w:val="003D20B1"/>
    <w:rsid w:val="003D28B6"/>
    <w:rsid w:val="003D34DA"/>
    <w:rsid w:val="003D487B"/>
    <w:rsid w:val="003D4B4C"/>
    <w:rsid w:val="003D4D3F"/>
    <w:rsid w:val="003D5533"/>
    <w:rsid w:val="003D55FD"/>
    <w:rsid w:val="003D6E76"/>
    <w:rsid w:val="003D7D4F"/>
    <w:rsid w:val="003E05BC"/>
    <w:rsid w:val="003E346C"/>
    <w:rsid w:val="003E4B15"/>
    <w:rsid w:val="003E6495"/>
    <w:rsid w:val="003E7428"/>
    <w:rsid w:val="003E7D34"/>
    <w:rsid w:val="003F07AE"/>
    <w:rsid w:val="003F0D0F"/>
    <w:rsid w:val="003F11EA"/>
    <w:rsid w:val="003F1BAC"/>
    <w:rsid w:val="003F2731"/>
    <w:rsid w:val="003F2BF0"/>
    <w:rsid w:val="003F3D99"/>
    <w:rsid w:val="003F47E2"/>
    <w:rsid w:val="003F6470"/>
    <w:rsid w:val="00400A7D"/>
    <w:rsid w:val="004012E5"/>
    <w:rsid w:val="00401A57"/>
    <w:rsid w:val="004024B0"/>
    <w:rsid w:val="004027E1"/>
    <w:rsid w:val="004029A8"/>
    <w:rsid w:val="00402C2A"/>
    <w:rsid w:val="00402EA3"/>
    <w:rsid w:val="00403059"/>
    <w:rsid w:val="00404811"/>
    <w:rsid w:val="00405E68"/>
    <w:rsid w:val="0040665F"/>
    <w:rsid w:val="00407664"/>
    <w:rsid w:val="00410F5D"/>
    <w:rsid w:val="004117CE"/>
    <w:rsid w:val="00411E74"/>
    <w:rsid w:val="00412EE1"/>
    <w:rsid w:val="0041413D"/>
    <w:rsid w:val="0041433B"/>
    <w:rsid w:val="00414710"/>
    <w:rsid w:val="004151F9"/>
    <w:rsid w:val="004155FF"/>
    <w:rsid w:val="0041625D"/>
    <w:rsid w:val="00416659"/>
    <w:rsid w:val="00416C63"/>
    <w:rsid w:val="00416EA9"/>
    <w:rsid w:val="00425607"/>
    <w:rsid w:val="004260B0"/>
    <w:rsid w:val="00426F91"/>
    <w:rsid w:val="00427AAD"/>
    <w:rsid w:val="004315A8"/>
    <w:rsid w:val="00431852"/>
    <w:rsid w:val="00432800"/>
    <w:rsid w:val="004360FC"/>
    <w:rsid w:val="00436AAE"/>
    <w:rsid w:val="00436FF8"/>
    <w:rsid w:val="004370CF"/>
    <w:rsid w:val="00437A57"/>
    <w:rsid w:val="004402BE"/>
    <w:rsid w:val="0044086D"/>
    <w:rsid w:val="0044295F"/>
    <w:rsid w:val="00443445"/>
    <w:rsid w:val="00443941"/>
    <w:rsid w:val="00444B39"/>
    <w:rsid w:val="00445D5E"/>
    <w:rsid w:val="004467FE"/>
    <w:rsid w:val="00446839"/>
    <w:rsid w:val="00447BB8"/>
    <w:rsid w:val="00447D43"/>
    <w:rsid w:val="004519CE"/>
    <w:rsid w:val="00453669"/>
    <w:rsid w:val="00456F5B"/>
    <w:rsid w:val="00460191"/>
    <w:rsid w:val="00461DB5"/>
    <w:rsid w:val="004620DD"/>
    <w:rsid w:val="004644B2"/>
    <w:rsid w:val="00464719"/>
    <w:rsid w:val="00464A5E"/>
    <w:rsid w:val="0046564D"/>
    <w:rsid w:val="00470871"/>
    <w:rsid w:val="00471086"/>
    <w:rsid w:val="0047180A"/>
    <w:rsid w:val="00471E09"/>
    <w:rsid w:val="00472020"/>
    <w:rsid w:val="00474893"/>
    <w:rsid w:val="00477B11"/>
    <w:rsid w:val="00477D9F"/>
    <w:rsid w:val="00480011"/>
    <w:rsid w:val="00481A08"/>
    <w:rsid w:val="004822C3"/>
    <w:rsid w:val="00482396"/>
    <w:rsid w:val="00482739"/>
    <w:rsid w:val="0048327F"/>
    <w:rsid w:val="00483C1A"/>
    <w:rsid w:val="00484B18"/>
    <w:rsid w:val="00485004"/>
    <w:rsid w:val="004859AF"/>
    <w:rsid w:val="00485A2A"/>
    <w:rsid w:val="00486501"/>
    <w:rsid w:val="00487486"/>
    <w:rsid w:val="00490137"/>
    <w:rsid w:val="00493700"/>
    <w:rsid w:val="00493D43"/>
    <w:rsid w:val="00495689"/>
    <w:rsid w:val="004959E7"/>
    <w:rsid w:val="004978E8"/>
    <w:rsid w:val="004A0419"/>
    <w:rsid w:val="004A1248"/>
    <w:rsid w:val="004A23B4"/>
    <w:rsid w:val="004A4167"/>
    <w:rsid w:val="004A5F57"/>
    <w:rsid w:val="004A6163"/>
    <w:rsid w:val="004A645C"/>
    <w:rsid w:val="004A68A2"/>
    <w:rsid w:val="004A6AC2"/>
    <w:rsid w:val="004A704B"/>
    <w:rsid w:val="004A7AD3"/>
    <w:rsid w:val="004B1986"/>
    <w:rsid w:val="004B2C47"/>
    <w:rsid w:val="004B6F0F"/>
    <w:rsid w:val="004B706F"/>
    <w:rsid w:val="004C03EA"/>
    <w:rsid w:val="004C1243"/>
    <w:rsid w:val="004C1E36"/>
    <w:rsid w:val="004C29D6"/>
    <w:rsid w:val="004C4925"/>
    <w:rsid w:val="004C4D0E"/>
    <w:rsid w:val="004C56B6"/>
    <w:rsid w:val="004C5934"/>
    <w:rsid w:val="004C6697"/>
    <w:rsid w:val="004C7150"/>
    <w:rsid w:val="004C73AF"/>
    <w:rsid w:val="004C7BD9"/>
    <w:rsid w:val="004D0DEA"/>
    <w:rsid w:val="004D1AEC"/>
    <w:rsid w:val="004D414B"/>
    <w:rsid w:val="004D4B39"/>
    <w:rsid w:val="004D6987"/>
    <w:rsid w:val="004D6C17"/>
    <w:rsid w:val="004D7017"/>
    <w:rsid w:val="004D78B3"/>
    <w:rsid w:val="004E0466"/>
    <w:rsid w:val="004E2065"/>
    <w:rsid w:val="004E2BFE"/>
    <w:rsid w:val="004E30CF"/>
    <w:rsid w:val="004E32A5"/>
    <w:rsid w:val="004E39DF"/>
    <w:rsid w:val="004E6DEB"/>
    <w:rsid w:val="004E7367"/>
    <w:rsid w:val="004F12C5"/>
    <w:rsid w:val="004F1537"/>
    <w:rsid w:val="004F1DA5"/>
    <w:rsid w:val="004F20CE"/>
    <w:rsid w:val="004F379F"/>
    <w:rsid w:val="004F453E"/>
    <w:rsid w:val="004F4E8A"/>
    <w:rsid w:val="004F562E"/>
    <w:rsid w:val="004F6406"/>
    <w:rsid w:val="004F6B6E"/>
    <w:rsid w:val="004F7D89"/>
    <w:rsid w:val="004F7DF4"/>
    <w:rsid w:val="005006C0"/>
    <w:rsid w:val="00501523"/>
    <w:rsid w:val="00502EE7"/>
    <w:rsid w:val="0050533D"/>
    <w:rsid w:val="005102A9"/>
    <w:rsid w:val="00512C55"/>
    <w:rsid w:val="00513A74"/>
    <w:rsid w:val="0051484A"/>
    <w:rsid w:val="0052022D"/>
    <w:rsid w:val="0052065B"/>
    <w:rsid w:val="00521EB8"/>
    <w:rsid w:val="005220FC"/>
    <w:rsid w:val="0052210B"/>
    <w:rsid w:val="00523734"/>
    <w:rsid w:val="00523B33"/>
    <w:rsid w:val="00531B5E"/>
    <w:rsid w:val="00532FAB"/>
    <w:rsid w:val="00534212"/>
    <w:rsid w:val="00536441"/>
    <w:rsid w:val="00537764"/>
    <w:rsid w:val="00540017"/>
    <w:rsid w:val="00540F88"/>
    <w:rsid w:val="0054161B"/>
    <w:rsid w:val="00543AEC"/>
    <w:rsid w:val="005463E8"/>
    <w:rsid w:val="005469CC"/>
    <w:rsid w:val="005473E4"/>
    <w:rsid w:val="005501F2"/>
    <w:rsid w:val="005506BE"/>
    <w:rsid w:val="00550F9B"/>
    <w:rsid w:val="0055230A"/>
    <w:rsid w:val="00554C2C"/>
    <w:rsid w:val="005550D6"/>
    <w:rsid w:val="00555209"/>
    <w:rsid w:val="00556083"/>
    <w:rsid w:val="00556AC3"/>
    <w:rsid w:val="00560907"/>
    <w:rsid w:val="0056182E"/>
    <w:rsid w:val="00561E02"/>
    <w:rsid w:val="00562655"/>
    <w:rsid w:val="00562AC6"/>
    <w:rsid w:val="00564631"/>
    <w:rsid w:val="00565358"/>
    <w:rsid w:val="00566E3B"/>
    <w:rsid w:val="00567BF8"/>
    <w:rsid w:val="00567E0F"/>
    <w:rsid w:val="00570CC3"/>
    <w:rsid w:val="00571AE8"/>
    <w:rsid w:val="00572169"/>
    <w:rsid w:val="0057347F"/>
    <w:rsid w:val="00573735"/>
    <w:rsid w:val="00576904"/>
    <w:rsid w:val="0058098D"/>
    <w:rsid w:val="005813C1"/>
    <w:rsid w:val="00585BBC"/>
    <w:rsid w:val="005860D7"/>
    <w:rsid w:val="005907B2"/>
    <w:rsid w:val="005919FA"/>
    <w:rsid w:val="005930DF"/>
    <w:rsid w:val="0059427B"/>
    <w:rsid w:val="00594699"/>
    <w:rsid w:val="00594F90"/>
    <w:rsid w:val="005952AE"/>
    <w:rsid w:val="00595758"/>
    <w:rsid w:val="00595E0E"/>
    <w:rsid w:val="0059647C"/>
    <w:rsid w:val="005A0190"/>
    <w:rsid w:val="005A0999"/>
    <w:rsid w:val="005A09BE"/>
    <w:rsid w:val="005A1E1A"/>
    <w:rsid w:val="005A3388"/>
    <w:rsid w:val="005A3524"/>
    <w:rsid w:val="005A3CD0"/>
    <w:rsid w:val="005A48DC"/>
    <w:rsid w:val="005A6445"/>
    <w:rsid w:val="005A70DB"/>
    <w:rsid w:val="005A7684"/>
    <w:rsid w:val="005B0ADD"/>
    <w:rsid w:val="005B2866"/>
    <w:rsid w:val="005B2E14"/>
    <w:rsid w:val="005B340C"/>
    <w:rsid w:val="005B4A5D"/>
    <w:rsid w:val="005B51E3"/>
    <w:rsid w:val="005B576B"/>
    <w:rsid w:val="005B7461"/>
    <w:rsid w:val="005B7653"/>
    <w:rsid w:val="005C0673"/>
    <w:rsid w:val="005C2521"/>
    <w:rsid w:val="005C2D00"/>
    <w:rsid w:val="005C3441"/>
    <w:rsid w:val="005C4484"/>
    <w:rsid w:val="005C5DCE"/>
    <w:rsid w:val="005C70CE"/>
    <w:rsid w:val="005C7245"/>
    <w:rsid w:val="005D151C"/>
    <w:rsid w:val="005D15A0"/>
    <w:rsid w:val="005D2F78"/>
    <w:rsid w:val="005D3CAC"/>
    <w:rsid w:val="005D4301"/>
    <w:rsid w:val="005D4B81"/>
    <w:rsid w:val="005D5863"/>
    <w:rsid w:val="005D589D"/>
    <w:rsid w:val="005D63AE"/>
    <w:rsid w:val="005D6F9F"/>
    <w:rsid w:val="005E082E"/>
    <w:rsid w:val="005E16DE"/>
    <w:rsid w:val="005E2F12"/>
    <w:rsid w:val="005E47A4"/>
    <w:rsid w:val="005E53C6"/>
    <w:rsid w:val="005E55E0"/>
    <w:rsid w:val="005E5904"/>
    <w:rsid w:val="005E5BC7"/>
    <w:rsid w:val="005E5C88"/>
    <w:rsid w:val="005E63E7"/>
    <w:rsid w:val="005E6F4D"/>
    <w:rsid w:val="005F0649"/>
    <w:rsid w:val="005F0914"/>
    <w:rsid w:val="005F21BC"/>
    <w:rsid w:val="005F2501"/>
    <w:rsid w:val="005F271B"/>
    <w:rsid w:val="005F41B6"/>
    <w:rsid w:val="005F65AC"/>
    <w:rsid w:val="005F72AF"/>
    <w:rsid w:val="005F758A"/>
    <w:rsid w:val="00603E1B"/>
    <w:rsid w:val="00604392"/>
    <w:rsid w:val="00606681"/>
    <w:rsid w:val="00611516"/>
    <w:rsid w:val="00611CB0"/>
    <w:rsid w:val="0061260E"/>
    <w:rsid w:val="00613735"/>
    <w:rsid w:val="006147E9"/>
    <w:rsid w:val="006148EE"/>
    <w:rsid w:val="0061541F"/>
    <w:rsid w:val="00615D2B"/>
    <w:rsid w:val="0061653E"/>
    <w:rsid w:val="006166D3"/>
    <w:rsid w:val="006168CE"/>
    <w:rsid w:val="00623321"/>
    <w:rsid w:val="00631169"/>
    <w:rsid w:val="00632D85"/>
    <w:rsid w:val="006343B5"/>
    <w:rsid w:val="00635670"/>
    <w:rsid w:val="0063766A"/>
    <w:rsid w:val="00637934"/>
    <w:rsid w:val="0063794A"/>
    <w:rsid w:val="00637DC1"/>
    <w:rsid w:val="00640342"/>
    <w:rsid w:val="00641118"/>
    <w:rsid w:val="00641BBE"/>
    <w:rsid w:val="00641EF9"/>
    <w:rsid w:val="0064213D"/>
    <w:rsid w:val="00643158"/>
    <w:rsid w:val="00647AE3"/>
    <w:rsid w:val="00650015"/>
    <w:rsid w:val="0065142F"/>
    <w:rsid w:val="0065149A"/>
    <w:rsid w:val="00652C99"/>
    <w:rsid w:val="00653466"/>
    <w:rsid w:val="0065594A"/>
    <w:rsid w:val="00655DBE"/>
    <w:rsid w:val="00655E8D"/>
    <w:rsid w:val="00656092"/>
    <w:rsid w:val="00660177"/>
    <w:rsid w:val="006604BB"/>
    <w:rsid w:val="0066067D"/>
    <w:rsid w:val="00660B90"/>
    <w:rsid w:val="00660E10"/>
    <w:rsid w:val="006620F2"/>
    <w:rsid w:val="00664E19"/>
    <w:rsid w:val="00665A77"/>
    <w:rsid w:val="00667D31"/>
    <w:rsid w:val="00667D7E"/>
    <w:rsid w:val="00670CE5"/>
    <w:rsid w:val="00671D29"/>
    <w:rsid w:val="006729EA"/>
    <w:rsid w:val="00672C05"/>
    <w:rsid w:val="00673990"/>
    <w:rsid w:val="00673D60"/>
    <w:rsid w:val="00674341"/>
    <w:rsid w:val="00675A82"/>
    <w:rsid w:val="00676DB3"/>
    <w:rsid w:val="00677DF6"/>
    <w:rsid w:val="00680FEE"/>
    <w:rsid w:val="00682197"/>
    <w:rsid w:val="006824C7"/>
    <w:rsid w:val="006832B0"/>
    <w:rsid w:val="0068349E"/>
    <w:rsid w:val="00683949"/>
    <w:rsid w:val="006846C9"/>
    <w:rsid w:val="00684C36"/>
    <w:rsid w:val="006863DD"/>
    <w:rsid w:val="00687F3B"/>
    <w:rsid w:val="006918DE"/>
    <w:rsid w:val="00692983"/>
    <w:rsid w:val="00693CAB"/>
    <w:rsid w:val="006951D2"/>
    <w:rsid w:val="0069761B"/>
    <w:rsid w:val="0069791B"/>
    <w:rsid w:val="006A2965"/>
    <w:rsid w:val="006A3147"/>
    <w:rsid w:val="006A32AC"/>
    <w:rsid w:val="006A3E3B"/>
    <w:rsid w:val="006A465D"/>
    <w:rsid w:val="006A6B26"/>
    <w:rsid w:val="006A76C3"/>
    <w:rsid w:val="006B0162"/>
    <w:rsid w:val="006B31AF"/>
    <w:rsid w:val="006B50D0"/>
    <w:rsid w:val="006B5A7C"/>
    <w:rsid w:val="006B6874"/>
    <w:rsid w:val="006B7D38"/>
    <w:rsid w:val="006C0F21"/>
    <w:rsid w:val="006C2310"/>
    <w:rsid w:val="006C61E4"/>
    <w:rsid w:val="006D18E4"/>
    <w:rsid w:val="006D1A50"/>
    <w:rsid w:val="006D3366"/>
    <w:rsid w:val="006D68C2"/>
    <w:rsid w:val="006D7D2C"/>
    <w:rsid w:val="006E018E"/>
    <w:rsid w:val="006E27A7"/>
    <w:rsid w:val="006E2F92"/>
    <w:rsid w:val="006E4DBC"/>
    <w:rsid w:val="006E5CD7"/>
    <w:rsid w:val="006E6179"/>
    <w:rsid w:val="006E7000"/>
    <w:rsid w:val="006F0067"/>
    <w:rsid w:val="006F0EB6"/>
    <w:rsid w:val="006F263D"/>
    <w:rsid w:val="006F29B5"/>
    <w:rsid w:val="006F559F"/>
    <w:rsid w:val="006F5AF2"/>
    <w:rsid w:val="006F610B"/>
    <w:rsid w:val="006F7470"/>
    <w:rsid w:val="00700FE6"/>
    <w:rsid w:val="0070225E"/>
    <w:rsid w:val="007035D7"/>
    <w:rsid w:val="0070376C"/>
    <w:rsid w:val="007037EE"/>
    <w:rsid w:val="00703EC3"/>
    <w:rsid w:val="007057E3"/>
    <w:rsid w:val="00705969"/>
    <w:rsid w:val="00707A18"/>
    <w:rsid w:val="00712E5E"/>
    <w:rsid w:val="00713965"/>
    <w:rsid w:val="00714076"/>
    <w:rsid w:val="00714289"/>
    <w:rsid w:val="00714E45"/>
    <w:rsid w:val="00715047"/>
    <w:rsid w:val="00715A81"/>
    <w:rsid w:val="007160D9"/>
    <w:rsid w:val="00716E36"/>
    <w:rsid w:val="007170C6"/>
    <w:rsid w:val="00717429"/>
    <w:rsid w:val="00720427"/>
    <w:rsid w:val="007212D5"/>
    <w:rsid w:val="007249E6"/>
    <w:rsid w:val="0072694D"/>
    <w:rsid w:val="00730870"/>
    <w:rsid w:val="00730ED5"/>
    <w:rsid w:val="00731392"/>
    <w:rsid w:val="007313DA"/>
    <w:rsid w:val="0073169F"/>
    <w:rsid w:val="007318A2"/>
    <w:rsid w:val="00731965"/>
    <w:rsid w:val="00733310"/>
    <w:rsid w:val="00733492"/>
    <w:rsid w:val="007343F5"/>
    <w:rsid w:val="00734C83"/>
    <w:rsid w:val="007405C2"/>
    <w:rsid w:val="00741975"/>
    <w:rsid w:val="00741E07"/>
    <w:rsid w:val="007433C0"/>
    <w:rsid w:val="00744329"/>
    <w:rsid w:val="007447DE"/>
    <w:rsid w:val="00744DC8"/>
    <w:rsid w:val="00747422"/>
    <w:rsid w:val="0074756C"/>
    <w:rsid w:val="00750DDD"/>
    <w:rsid w:val="007512B1"/>
    <w:rsid w:val="007519F7"/>
    <w:rsid w:val="00752CCA"/>
    <w:rsid w:val="007574B8"/>
    <w:rsid w:val="007575E7"/>
    <w:rsid w:val="00762739"/>
    <w:rsid w:val="00767997"/>
    <w:rsid w:val="00770592"/>
    <w:rsid w:val="007710B5"/>
    <w:rsid w:val="00771A57"/>
    <w:rsid w:val="007724AA"/>
    <w:rsid w:val="0077539B"/>
    <w:rsid w:val="00776179"/>
    <w:rsid w:val="007772C1"/>
    <w:rsid w:val="00781D87"/>
    <w:rsid w:val="00783027"/>
    <w:rsid w:val="00784EE8"/>
    <w:rsid w:val="00786AA7"/>
    <w:rsid w:val="0078728B"/>
    <w:rsid w:val="00792448"/>
    <w:rsid w:val="00792644"/>
    <w:rsid w:val="0079294F"/>
    <w:rsid w:val="00792EE1"/>
    <w:rsid w:val="00793366"/>
    <w:rsid w:val="00794936"/>
    <w:rsid w:val="00794B43"/>
    <w:rsid w:val="0079521B"/>
    <w:rsid w:val="007952AB"/>
    <w:rsid w:val="007971C7"/>
    <w:rsid w:val="007974CA"/>
    <w:rsid w:val="007A0AAC"/>
    <w:rsid w:val="007A1FE3"/>
    <w:rsid w:val="007A2EF8"/>
    <w:rsid w:val="007A43D1"/>
    <w:rsid w:val="007A44D5"/>
    <w:rsid w:val="007A4AD8"/>
    <w:rsid w:val="007A58EC"/>
    <w:rsid w:val="007A5FD0"/>
    <w:rsid w:val="007A7332"/>
    <w:rsid w:val="007A7F37"/>
    <w:rsid w:val="007B0F23"/>
    <w:rsid w:val="007B179C"/>
    <w:rsid w:val="007B3EE0"/>
    <w:rsid w:val="007B4121"/>
    <w:rsid w:val="007B56F2"/>
    <w:rsid w:val="007B7B35"/>
    <w:rsid w:val="007B7BC9"/>
    <w:rsid w:val="007C02AF"/>
    <w:rsid w:val="007C0A8F"/>
    <w:rsid w:val="007C25BB"/>
    <w:rsid w:val="007C37EF"/>
    <w:rsid w:val="007C418A"/>
    <w:rsid w:val="007C482A"/>
    <w:rsid w:val="007C6B63"/>
    <w:rsid w:val="007D0B5A"/>
    <w:rsid w:val="007D3397"/>
    <w:rsid w:val="007D42E7"/>
    <w:rsid w:val="007D5D96"/>
    <w:rsid w:val="007D7AB2"/>
    <w:rsid w:val="007E0B2D"/>
    <w:rsid w:val="007E189F"/>
    <w:rsid w:val="007E1DB4"/>
    <w:rsid w:val="007E624D"/>
    <w:rsid w:val="007E64FE"/>
    <w:rsid w:val="007E6754"/>
    <w:rsid w:val="007E6D01"/>
    <w:rsid w:val="007E75D6"/>
    <w:rsid w:val="007F0272"/>
    <w:rsid w:val="007F1DDD"/>
    <w:rsid w:val="007F576E"/>
    <w:rsid w:val="007F5F63"/>
    <w:rsid w:val="007F614F"/>
    <w:rsid w:val="007F7A0C"/>
    <w:rsid w:val="0080174E"/>
    <w:rsid w:val="008019E4"/>
    <w:rsid w:val="00801B7B"/>
    <w:rsid w:val="00802624"/>
    <w:rsid w:val="008038E1"/>
    <w:rsid w:val="00803B40"/>
    <w:rsid w:val="00803EC5"/>
    <w:rsid w:val="008050B6"/>
    <w:rsid w:val="0080549D"/>
    <w:rsid w:val="008060EB"/>
    <w:rsid w:val="008064AE"/>
    <w:rsid w:val="008064BA"/>
    <w:rsid w:val="00806FF8"/>
    <w:rsid w:val="00815947"/>
    <w:rsid w:val="008165B5"/>
    <w:rsid w:val="00817A19"/>
    <w:rsid w:val="00817BEE"/>
    <w:rsid w:val="008205B3"/>
    <w:rsid w:val="00820A54"/>
    <w:rsid w:val="008215A6"/>
    <w:rsid w:val="008215AF"/>
    <w:rsid w:val="00822254"/>
    <w:rsid w:val="00822558"/>
    <w:rsid w:val="00822924"/>
    <w:rsid w:val="00822989"/>
    <w:rsid w:val="008239B4"/>
    <w:rsid w:val="00824402"/>
    <w:rsid w:val="00825320"/>
    <w:rsid w:val="00830ED5"/>
    <w:rsid w:val="00833023"/>
    <w:rsid w:val="00834065"/>
    <w:rsid w:val="008353F3"/>
    <w:rsid w:val="00835492"/>
    <w:rsid w:val="008356D6"/>
    <w:rsid w:val="00835DAE"/>
    <w:rsid w:val="00835E84"/>
    <w:rsid w:val="0083719C"/>
    <w:rsid w:val="00842425"/>
    <w:rsid w:val="00842CAC"/>
    <w:rsid w:val="00843C9B"/>
    <w:rsid w:val="00843E26"/>
    <w:rsid w:val="00846FC5"/>
    <w:rsid w:val="0084714B"/>
    <w:rsid w:val="00847F60"/>
    <w:rsid w:val="008521D5"/>
    <w:rsid w:val="00852662"/>
    <w:rsid w:val="00852B3C"/>
    <w:rsid w:val="00853049"/>
    <w:rsid w:val="0085387A"/>
    <w:rsid w:val="00856488"/>
    <w:rsid w:val="008602F2"/>
    <w:rsid w:val="0086065B"/>
    <w:rsid w:val="0086150F"/>
    <w:rsid w:val="00863C29"/>
    <w:rsid w:val="00863D05"/>
    <w:rsid w:val="00863F4D"/>
    <w:rsid w:val="0086418A"/>
    <w:rsid w:val="00864573"/>
    <w:rsid w:val="008649A2"/>
    <w:rsid w:val="00871B74"/>
    <w:rsid w:val="008764E6"/>
    <w:rsid w:val="008803E5"/>
    <w:rsid w:val="00880F54"/>
    <w:rsid w:val="00881404"/>
    <w:rsid w:val="008872AC"/>
    <w:rsid w:val="00887727"/>
    <w:rsid w:val="00887ED4"/>
    <w:rsid w:val="008931A7"/>
    <w:rsid w:val="00895A0D"/>
    <w:rsid w:val="0089705E"/>
    <w:rsid w:val="00897BD0"/>
    <w:rsid w:val="008A085D"/>
    <w:rsid w:val="008A1FD9"/>
    <w:rsid w:val="008A2656"/>
    <w:rsid w:val="008A4078"/>
    <w:rsid w:val="008A506E"/>
    <w:rsid w:val="008A55D3"/>
    <w:rsid w:val="008A5EBB"/>
    <w:rsid w:val="008A622B"/>
    <w:rsid w:val="008A6965"/>
    <w:rsid w:val="008A6F04"/>
    <w:rsid w:val="008B0729"/>
    <w:rsid w:val="008B3517"/>
    <w:rsid w:val="008B3931"/>
    <w:rsid w:val="008B5B2C"/>
    <w:rsid w:val="008B621C"/>
    <w:rsid w:val="008B76F3"/>
    <w:rsid w:val="008C0A32"/>
    <w:rsid w:val="008C1D63"/>
    <w:rsid w:val="008C252C"/>
    <w:rsid w:val="008C31EF"/>
    <w:rsid w:val="008C69E2"/>
    <w:rsid w:val="008D06DC"/>
    <w:rsid w:val="008D20EA"/>
    <w:rsid w:val="008D379E"/>
    <w:rsid w:val="008D464F"/>
    <w:rsid w:val="008E0116"/>
    <w:rsid w:val="008E05BE"/>
    <w:rsid w:val="008E0ADC"/>
    <w:rsid w:val="008E1073"/>
    <w:rsid w:val="008E26AC"/>
    <w:rsid w:val="008F1F12"/>
    <w:rsid w:val="008F6069"/>
    <w:rsid w:val="008F6A6D"/>
    <w:rsid w:val="008F6CA4"/>
    <w:rsid w:val="008F7477"/>
    <w:rsid w:val="0090029E"/>
    <w:rsid w:val="0090071A"/>
    <w:rsid w:val="00902C78"/>
    <w:rsid w:val="00903400"/>
    <w:rsid w:val="00903609"/>
    <w:rsid w:val="0090392C"/>
    <w:rsid w:val="009058C6"/>
    <w:rsid w:val="00906D72"/>
    <w:rsid w:val="00907431"/>
    <w:rsid w:val="009074C4"/>
    <w:rsid w:val="0091107B"/>
    <w:rsid w:val="0091173F"/>
    <w:rsid w:val="00913A0F"/>
    <w:rsid w:val="00916949"/>
    <w:rsid w:val="0092007D"/>
    <w:rsid w:val="009216F1"/>
    <w:rsid w:val="00921C89"/>
    <w:rsid w:val="00921CA8"/>
    <w:rsid w:val="009227A9"/>
    <w:rsid w:val="00922D5B"/>
    <w:rsid w:val="00925182"/>
    <w:rsid w:val="009251E9"/>
    <w:rsid w:val="00925686"/>
    <w:rsid w:val="0092629E"/>
    <w:rsid w:val="00926F8F"/>
    <w:rsid w:val="009272A8"/>
    <w:rsid w:val="00927AB7"/>
    <w:rsid w:val="00930281"/>
    <w:rsid w:val="00931266"/>
    <w:rsid w:val="009313EE"/>
    <w:rsid w:val="0093277C"/>
    <w:rsid w:val="009331E6"/>
    <w:rsid w:val="00933A98"/>
    <w:rsid w:val="00933E88"/>
    <w:rsid w:val="00934F4D"/>
    <w:rsid w:val="00936F20"/>
    <w:rsid w:val="00937F5C"/>
    <w:rsid w:val="0094022F"/>
    <w:rsid w:val="00941DAB"/>
    <w:rsid w:val="0094259F"/>
    <w:rsid w:val="00943A7B"/>
    <w:rsid w:val="009455A3"/>
    <w:rsid w:val="00950519"/>
    <w:rsid w:val="00953258"/>
    <w:rsid w:val="00953306"/>
    <w:rsid w:val="00953BE4"/>
    <w:rsid w:val="00954662"/>
    <w:rsid w:val="00954766"/>
    <w:rsid w:val="00954D4F"/>
    <w:rsid w:val="0095512B"/>
    <w:rsid w:val="00956693"/>
    <w:rsid w:val="00956EA0"/>
    <w:rsid w:val="00957DFF"/>
    <w:rsid w:val="00961FB5"/>
    <w:rsid w:val="00962A93"/>
    <w:rsid w:val="009676A0"/>
    <w:rsid w:val="00970F30"/>
    <w:rsid w:val="00972E3D"/>
    <w:rsid w:val="009738A0"/>
    <w:rsid w:val="00973E08"/>
    <w:rsid w:val="0097480A"/>
    <w:rsid w:val="009755A3"/>
    <w:rsid w:val="00975EBE"/>
    <w:rsid w:val="00975F43"/>
    <w:rsid w:val="00977E04"/>
    <w:rsid w:val="0098025E"/>
    <w:rsid w:val="00981781"/>
    <w:rsid w:val="009830B0"/>
    <w:rsid w:val="00984279"/>
    <w:rsid w:val="009854B3"/>
    <w:rsid w:val="009855AD"/>
    <w:rsid w:val="00985C06"/>
    <w:rsid w:val="00986D1A"/>
    <w:rsid w:val="009877DA"/>
    <w:rsid w:val="00992AA6"/>
    <w:rsid w:val="00995E53"/>
    <w:rsid w:val="00996E54"/>
    <w:rsid w:val="009971E4"/>
    <w:rsid w:val="009972B1"/>
    <w:rsid w:val="00997762"/>
    <w:rsid w:val="00997CD0"/>
    <w:rsid w:val="009A1AE1"/>
    <w:rsid w:val="009A206E"/>
    <w:rsid w:val="009A38E8"/>
    <w:rsid w:val="009A50E6"/>
    <w:rsid w:val="009A58C8"/>
    <w:rsid w:val="009B292F"/>
    <w:rsid w:val="009B2EA2"/>
    <w:rsid w:val="009B5857"/>
    <w:rsid w:val="009B592D"/>
    <w:rsid w:val="009B653B"/>
    <w:rsid w:val="009B7D24"/>
    <w:rsid w:val="009C052D"/>
    <w:rsid w:val="009C1498"/>
    <w:rsid w:val="009C168A"/>
    <w:rsid w:val="009C1BBF"/>
    <w:rsid w:val="009C283E"/>
    <w:rsid w:val="009C57CE"/>
    <w:rsid w:val="009C6424"/>
    <w:rsid w:val="009C7CBA"/>
    <w:rsid w:val="009D273A"/>
    <w:rsid w:val="009D340D"/>
    <w:rsid w:val="009D38FC"/>
    <w:rsid w:val="009D4832"/>
    <w:rsid w:val="009D6357"/>
    <w:rsid w:val="009E0477"/>
    <w:rsid w:val="009E13E8"/>
    <w:rsid w:val="009E194B"/>
    <w:rsid w:val="009E1CCA"/>
    <w:rsid w:val="009E781E"/>
    <w:rsid w:val="009E7F44"/>
    <w:rsid w:val="009F05BE"/>
    <w:rsid w:val="009F163D"/>
    <w:rsid w:val="009F2285"/>
    <w:rsid w:val="009F2572"/>
    <w:rsid w:val="009F28FB"/>
    <w:rsid w:val="009F39D0"/>
    <w:rsid w:val="009F3B97"/>
    <w:rsid w:val="009F4E8F"/>
    <w:rsid w:val="009F4EAE"/>
    <w:rsid w:val="009F5230"/>
    <w:rsid w:val="009F5352"/>
    <w:rsid w:val="009F6249"/>
    <w:rsid w:val="00A04F56"/>
    <w:rsid w:val="00A05940"/>
    <w:rsid w:val="00A05A61"/>
    <w:rsid w:val="00A10186"/>
    <w:rsid w:val="00A102EA"/>
    <w:rsid w:val="00A10323"/>
    <w:rsid w:val="00A11C0B"/>
    <w:rsid w:val="00A12F1E"/>
    <w:rsid w:val="00A1314F"/>
    <w:rsid w:val="00A14499"/>
    <w:rsid w:val="00A14B02"/>
    <w:rsid w:val="00A14CCE"/>
    <w:rsid w:val="00A208EC"/>
    <w:rsid w:val="00A20ADC"/>
    <w:rsid w:val="00A22109"/>
    <w:rsid w:val="00A22B2E"/>
    <w:rsid w:val="00A2434A"/>
    <w:rsid w:val="00A24479"/>
    <w:rsid w:val="00A25825"/>
    <w:rsid w:val="00A25DC9"/>
    <w:rsid w:val="00A26F1E"/>
    <w:rsid w:val="00A3043C"/>
    <w:rsid w:val="00A3122C"/>
    <w:rsid w:val="00A3356B"/>
    <w:rsid w:val="00A3473C"/>
    <w:rsid w:val="00A35084"/>
    <w:rsid w:val="00A3515F"/>
    <w:rsid w:val="00A3552D"/>
    <w:rsid w:val="00A3686E"/>
    <w:rsid w:val="00A36E37"/>
    <w:rsid w:val="00A42475"/>
    <w:rsid w:val="00A426EC"/>
    <w:rsid w:val="00A4400F"/>
    <w:rsid w:val="00A4497C"/>
    <w:rsid w:val="00A45614"/>
    <w:rsid w:val="00A4725C"/>
    <w:rsid w:val="00A500CD"/>
    <w:rsid w:val="00A50DB0"/>
    <w:rsid w:val="00A511A2"/>
    <w:rsid w:val="00A53CA3"/>
    <w:rsid w:val="00A55629"/>
    <w:rsid w:val="00A55DCB"/>
    <w:rsid w:val="00A5675A"/>
    <w:rsid w:val="00A6049E"/>
    <w:rsid w:val="00A6177C"/>
    <w:rsid w:val="00A6451D"/>
    <w:rsid w:val="00A64947"/>
    <w:rsid w:val="00A657C8"/>
    <w:rsid w:val="00A728E3"/>
    <w:rsid w:val="00A72EA2"/>
    <w:rsid w:val="00A7358A"/>
    <w:rsid w:val="00A73763"/>
    <w:rsid w:val="00A74214"/>
    <w:rsid w:val="00A75236"/>
    <w:rsid w:val="00A7631A"/>
    <w:rsid w:val="00A80EE8"/>
    <w:rsid w:val="00A81E52"/>
    <w:rsid w:val="00A82543"/>
    <w:rsid w:val="00A826A3"/>
    <w:rsid w:val="00A842A7"/>
    <w:rsid w:val="00A85724"/>
    <w:rsid w:val="00A85894"/>
    <w:rsid w:val="00A85EEC"/>
    <w:rsid w:val="00A86332"/>
    <w:rsid w:val="00A86A0D"/>
    <w:rsid w:val="00A873A3"/>
    <w:rsid w:val="00A8757E"/>
    <w:rsid w:val="00A94596"/>
    <w:rsid w:val="00A95132"/>
    <w:rsid w:val="00A95237"/>
    <w:rsid w:val="00A961D4"/>
    <w:rsid w:val="00A9660F"/>
    <w:rsid w:val="00A97D8F"/>
    <w:rsid w:val="00AA00F6"/>
    <w:rsid w:val="00AA1418"/>
    <w:rsid w:val="00AA27E8"/>
    <w:rsid w:val="00AA3055"/>
    <w:rsid w:val="00AA3BE7"/>
    <w:rsid w:val="00AA44F0"/>
    <w:rsid w:val="00AA579F"/>
    <w:rsid w:val="00AA69BF"/>
    <w:rsid w:val="00AB3634"/>
    <w:rsid w:val="00AB3CE8"/>
    <w:rsid w:val="00AB3DAE"/>
    <w:rsid w:val="00AB4994"/>
    <w:rsid w:val="00AB5223"/>
    <w:rsid w:val="00AB6E56"/>
    <w:rsid w:val="00AC0298"/>
    <w:rsid w:val="00AC03F9"/>
    <w:rsid w:val="00AC0AF1"/>
    <w:rsid w:val="00AC0CBE"/>
    <w:rsid w:val="00AC1427"/>
    <w:rsid w:val="00AC4272"/>
    <w:rsid w:val="00AC5204"/>
    <w:rsid w:val="00AC60F4"/>
    <w:rsid w:val="00AC6446"/>
    <w:rsid w:val="00AC6EC3"/>
    <w:rsid w:val="00AC6FB7"/>
    <w:rsid w:val="00AC7CE5"/>
    <w:rsid w:val="00AC7E1F"/>
    <w:rsid w:val="00AD104B"/>
    <w:rsid w:val="00AD1242"/>
    <w:rsid w:val="00AD1246"/>
    <w:rsid w:val="00AD266B"/>
    <w:rsid w:val="00AD2F18"/>
    <w:rsid w:val="00AD47A3"/>
    <w:rsid w:val="00AD58D8"/>
    <w:rsid w:val="00AD7D4D"/>
    <w:rsid w:val="00AE136D"/>
    <w:rsid w:val="00AE3520"/>
    <w:rsid w:val="00AE6074"/>
    <w:rsid w:val="00AE6909"/>
    <w:rsid w:val="00AE7A0D"/>
    <w:rsid w:val="00AE7E9C"/>
    <w:rsid w:val="00AF24D7"/>
    <w:rsid w:val="00AF3281"/>
    <w:rsid w:val="00AF4BCF"/>
    <w:rsid w:val="00AF5273"/>
    <w:rsid w:val="00AF6422"/>
    <w:rsid w:val="00B012D4"/>
    <w:rsid w:val="00B020B7"/>
    <w:rsid w:val="00B02102"/>
    <w:rsid w:val="00B03382"/>
    <w:rsid w:val="00B04178"/>
    <w:rsid w:val="00B047D9"/>
    <w:rsid w:val="00B04D4A"/>
    <w:rsid w:val="00B054E6"/>
    <w:rsid w:val="00B05A77"/>
    <w:rsid w:val="00B06E50"/>
    <w:rsid w:val="00B10184"/>
    <w:rsid w:val="00B10464"/>
    <w:rsid w:val="00B11FA4"/>
    <w:rsid w:val="00B12F97"/>
    <w:rsid w:val="00B13CDD"/>
    <w:rsid w:val="00B13E2E"/>
    <w:rsid w:val="00B14856"/>
    <w:rsid w:val="00B14A46"/>
    <w:rsid w:val="00B16A8A"/>
    <w:rsid w:val="00B20BF7"/>
    <w:rsid w:val="00B21025"/>
    <w:rsid w:val="00B21E41"/>
    <w:rsid w:val="00B21EA4"/>
    <w:rsid w:val="00B2224F"/>
    <w:rsid w:val="00B2417D"/>
    <w:rsid w:val="00B25457"/>
    <w:rsid w:val="00B25BB2"/>
    <w:rsid w:val="00B262F0"/>
    <w:rsid w:val="00B278A0"/>
    <w:rsid w:val="00B279C6"/>
    <w:rsid w:val="00B3072C"/>
    <w:rsid w:val="00B30A31"/>
    <w:rsid w:val="00B326A3"/>
    <w:rsid w:val="00B33040"/>
    <w:rsid w:val="00B337E1"/>
    <w:rsid w:val="00B35E04"/>
    <w:rsid w:val="00B35EA8"/>
    <w:rsid w:val="00B35F36"/>
    <w:rsid w:val="00B373CB"/>
    <w:rsid w:val="00B4023F"/>
    <w:rsid w:val="00B41A6E"/>
    <w:rsid w:val="00B4249D"/>
    <w:rsid w:val="00B42704"/>
    <w:rsid w:val="00B4281A"/>
    <w:rsid w:val="00B4313D"/>
    <w:rsid w:val="00B4787A"/>
    <w:rsid w:val="00B4795C"/>
    <w:rsid w:val="00B50248"/>
    <w:rsid w:val="00B504BB"/>
    <w:rsid w:val="00B52A0D"/>
    <w:rsid w:val="00B545D3"/>
    <w:rsid w:val="00B557F1"/>
    <w:rsid w:val="00B55A66"/>
    <w:rsid w:val="00B56771"/>
    <w:rsid w:val="00B56D07"/>
    <w:rsid w:val="00B579AB"/>
    <w:rsid w:val="00B6052D"/>
    <w:rsid w:val="00B62668"/>
    <w:rsid w:val="00B642E9"/>
    <w:rsid w:val="00B67A4E"/>
    <w:rsid w:val="00B67A77"/>
    <w:rsid w:val="00B67B78"/>
    <w:rsid w:val="00B7017A"/>
    <w:rsid w:val="00B71DF0"/>
    <w:rsid w:val="00B72395"/>
    <w:rsid w:val="00B74672"/>
    <w:rsid w:val="00B753DA"/>
    <w:rsid w:val="00B7642C"/>
    <w:rsid w:val="00B76BDC"/>
    <w:rsid w:val="00B76DE2"/>
    <w:rsid w:val="00B76E63"/>
    <w:rsid w:val="00B808FD"/>
    <w:rsid w:val="00B8207B"/>
    <w:rsid w:val="00B828C8"/>
    <w:rsid w:val="00B82BE5"/>
    <w:rsid w:val="00B832C4"/>
    <w:rsid w:val="00B8350C"/>
    <w:rsid w:val="00B8737E"/>
    <w:rsid w:val="00B95121"/>
    <w:rsid w:val="00B96BA5"/>
    <w:rsid w:val="00B97DA8"/>
    <w:rsid w:val="00BA0F43"/>
    <w:rsid w:val="00BA2D8F"/>
    <w:rsid w:val="00BA2F09"/>
    <w:rsid w:val="00BA2F74"/>
    <w:rsid w:val="00BA4C61"/>
    <w:rsid w:val="00BA56F0"/>
    <w:rsid w:val="00BA61C4"/>
    <w:rsid w:val="00BA65C3"/>
    <w:rsid w:val="00BA6837"/>
    <w:rsid w:val="00BB3941"/>
    <w:rsid w:val="00BB4C92"/>
    <w:rsid w:val="00BB7381"/>
    <w:rsid w:val="00BB763F"/>
    <w:rsid w:val="00BC0221"/>
    <w:rsid w:val="00BC07A1"/>
    <w:rsid w:val="00BC115A"/>
    <w:rsid w:val="00BC1A85"/>
    <w:rsid w:val="00BC1C35"/>
    <w:rsid w:val="00BC1E84"/>
    <w:rsid w:val="00BC1F47"/>
    <w:rsid w:val="00BC31B2"/>
    <w:rsid w:val="00BC3F05"/>
    <w:rsid w:val="00BC63D1"/>
    <w:rsid w:val="00BC6F99"/>
    <w:rsid w:val="00BC750E"/>
    <w:rsid w:val="00BD0A35"/>
    <w:rsid w:val="00BD1A72"/>
    <w:rsid w:val="00BD1CDB"/>
    <w:rsid w:val="00BD1E05"/>
    <w:rsid w:val="00BD312E"/>
    <w:rsid w:val="00BD3725"/>
    <w:rsid w:val="00BD37C6"/>
    <w:rsid w:val="00BD3B2D"/>
    <w:rsid w:val="00BD3CA1"/>
    <w:rsid w:val="00BD4916"/>
    <w:rsid w:val="00BD69CD"/>
    <w:rsid w:val="00BD6CCE"/>
    <w:rsid w:val="00BD6E32"/>
    <w:rsid w:val="00BD7914"/>
    <w:rsid w:val="00BE03FF"/>
    <w:rsid w:val="00BE1630"/>
    <w:rsid w:val="00BE2EC8"/>
    <w:rsid w:val="00BE37C8"/>
    <w:rsid w:val="00BF084C"/>
    <w:rsid w:val="00BF14EE"/>
    <w:rsid w:val="00BF1976"/>
    <w:rsid w:val="00BF1F66"/>
    <w:rsid w:val="00BF4786"/>
    <w:rsid w:val="00BF68CF"/>
    <w:rsid w:val="00BF6BF3"/>
    <w:rsid w:val="00BF7739"/>
    <w:rsid w:val="00BF7816"/>
    <w:rsid w:val="00BF7D5D"/>
    <w:rsid w:val="00C00C4C"/>
    <w:rsid w:val="00C019B2"/>
    <w:rsid w:val="00C01FCA"/>
    <w:rsid w:val="00C020C2"/>
    <w:rsid w:val="00C02C78"/>
    <w:rsid w:val="00C04A98"/>
    <w:rsid w:val="00C059F2"/>
    <w:rsid w:val="00C05F10"/>
    <w:rsid w:val="00C06656"/>
    <w:rsid w:val="00C077DD"/>
    <w:rsid w:val="00C112B9"/>
    <w:rsid w:val="00C138AD"/>
    <w:rsid w:val="00C14A91"/>
    <w:rsid w:val="00C16523"/>
    <w:rsid w:val="00C171CB"/>
    <w:rsid w:val="00C17228"/>
    <w:rsid w:val="00C1725B"/>
    <w:rsid w:val="00C17E10"/>
    <w:rsid w:val="00C20A27"/>
    <w:rsid w:val="00C20AD6"/>
    <w:rsid w:val="00C21602"/>
    <w:rsid w:val="00C22720"/>
    <w:rsid w:val="00C2291A"/>
    <w:rsid w:val="00C23938"/>
    <w:rsid w:val="00C2556E"/>
    <w:rsid w:val="00C26DB2"/>
    <w:rsid w:val="00C2731D"/>
    <w:rsid w:val="00C2777E"/>
    <w:rsid w:val="00C27848"/>
    <w:rsid w:val="00C30057"/>
    <w:rsid w:val="00C31FD5"/>
    <w:rsid w:val="00C32CBB"/>
    <w:rsid w:val="00C32D2E"/>
    <w:rsid w:val="00C36D6A"/>
    <w:rsid w:val="00C40452"/>
    <w:rsid w:val="00C409AD"/>
    <w:rsid w:val="00C42F2C"/>
    <w:rsid w:val="00C42F82"/>
    <w:rsid w:val="00C430B3"/>
    <w:rsid w:val="00C44422"/>
    <w:rsid w:val="00C44972"/>
    <w:rsid w:val="00C45D06"/>
    <w:rsid w:val="00C462DA"/>
    <w:rsid w:val="00C4786A"/>
    <w:rsid w:val="00C47C58"/>
    <w:rsid w:val="00C50837"/>
    <w:rsid w:val="00C50848"/>
    <w:rsid w:val="00C50BFE"/>
    <w:rsid w:val="00C52564"/>
    <w:rsid w:val="00C52DB5"/>
    <w:rsid w:val="00C53F64"/>
    <w:rsid w:val="00C55CF1"/>
    <w:rsid w:val="00C56A60"/>
    <w:rsid w:val="00C56EA9"/>
    <w:rsid w:val="00C56F9E"/>
    <w:rsid w:val="00C5704E"/>
    <w:rsid w:val="00C61A99"/>
    <w:rsid w:val="00C63263"/>
    <w:rsid w:val="00C63718"/>
    <w:rsid w:val="00C63FF0"/>
    <w:rsid w:val="00C647E1"/>
    <w:rsid w:val="00C65F79"/>
    <w:rsid w:val="00C67FB5"/>
    <w:rsid w:val="00C70FA3"/>
    <w:rsid w:val="00C74623"/>
    <w:rsid w:val="00C74C9F"/>
    <w:rsid w:val="00C75989"/>
    <w:rsid w:val="00C75DF3"/>
    <w:rsid w:val="00C75E12"/>
    <w:rsid w:val="00C7642C"/>
    <w:rsid w:val="00C76EC3"/>
    <w:rsid w:val="00C77E38"/>
    <w:rsid w:val="00C81B82"/>
    <w:rsid w:val="00C82A89"/>
    <w:rsid w:val="00C84307"/>
    <w:rsid w:val="00C84899"/>
    <w:rsid w:val="00C84B21"/>
    <w:rsid w:val="00C84BD6"/>
    <w:rsid w:val="00C8614C"/>
    <w:rsid w:val="00C869DB"/>
    <w:rsid w:val="00C87555"/>
    <w:rsid w:val="00C90246"/>
    <w:rsid w:val="00C9275A"/>
    <w:rsid w:val="00C93889"/>
    <w:rsid w:val="00C97AF1"/>
    <w:rsid w:val="00CA0CD5"/>
    <w:rsid w:val="00CA12B5"/>
    <w:rsid w:val="00CA1CB7"/>
    <w:rsid w:val="00CA2BFB"/>
    <w:rsid w:val="00CA398A"/>
    <w:rsid w:val="00CA5E7D"/>
    <w:rsid w:val="00CA71AF"/>
    <w:rsid w:val="00CA795C"/>
    <w:rsid w:val="00CB0844"/>
    <w:rsid w:val="00CB0936"/>
    <w:rsid w:val="00CB1C0E"/>
    <w:rsid w:val="00CB2AC3"/>
    <w:rsid w:val="00CB2DF0"/>
    <w:rsid w:val="00CB3B3F"/>
    <w:rsid w:val="00CB540F"/>
    <w:rsid w:val="00CC2A53"/>
    <w:rsid w:val="00CC2C30"/>
    <w:rsid w:val="00CC3DC2"/>
    <w:rsid w:val="00CC5A89"/>
    <w:rsid w:val="00CC6177"/>
    <w:rsid w:val="00CC63A1"/>
    <w:rsid w:val="00CC64ED"/>
    <w:rsid w:val="00CC76F1"/>
    <w:rsid w:val="00CD1C5D"/>
    <w:rsid w:val="00CD1F2E"/>
    <w:rsid w:val="00CD3501"/>
    <w:rsid w:val="00CD38B7"/>
    <w:rsid w:val="00CD3918"/>
    <w:rsid w:val="00CD498D"/>
    <w:rsid w:val="00CD66D0"/>
    <w:rsid w:val="00CD6F83"/>
    <w:rsid w:val="00CD7C83"/>
    <w:rsid w:val="00CE1F00"/>
    <w:rsid w:val="00CE2FA1"/>
    <w:rsid w:val="00CE32DE"/>
    <w:rsid w:val="00CE428C"/>
    <w:rsid w:val="00CE4550"/>
    <w:rsid w:val="00CE5840"/>
    <w:rsid w:val="00CE5DB8"/>
    <w:rsid w:val="00CE6FE3"/>
    <w:rsid w:val="00CF012D"/>
    <w:rsid w:val="00CF0817"/>
    <w:rsid w:val="00CF0984"/>
    <w:rsid w:val="00CF0E86"/>
    <w:rsid w:val="00CF0F9B"/>
    <w:rsid w:val="00CF1C47"/>
    <w:rsid w:val="00CF2AD0"/>
    <w:rsid w:val="00CF52EE"/>
    <w:rsid w:val="00CF718B"/>
    <w:rsid w:val="00CF783F"/>
    <w:rsid w:val="00D00BB0"/>
    <w:rsid w:val="00D01112"/>
    <w:rsid w:val="00D02C74"/>
    <w:rsid w:val="00D04AB9"/>
    <w:rsid w:val="00D04CB7"/>
    <w:rsid w:val="00D05715"/>
    <w:rsid w:val="00D061C2"/>
    <w:rsid w:val="00D1218B"/>
    <w:rsid w:val="00D14332"/>
    <w:rsid w:val="00D148CF"/>
    <w:rsid w:val="00D16657"/>
    <w:rsid w:val="00D16CB1"/>
    <w:rsid w:val="00D17579"/>
    <w:rsid w:val="00D22962"/>
    <w:rsid w:val="00D2330E"/>
    <w:rsid w:val="00D240C0"/>
    <w:rsid w:val="00D2451A"/>
    <w:rsid w:val="00D2544A"/>
    <w:rsid w:val="00D256BD"/>
    <w:rsid w:val="00D266E5"/>
    <w:rsid w:val="00D2678A"/>
    <w:rsid w:val="00D26925"/>
    <w:rsid w:val="00D2790B"/>
    <w:rsid w:val="00D27C3B"/>
    <w:rsid w:val="00D30C70"/>
    <w:rsid w:val="00D32056"/>
    <w:rsid w:val="00D326E2"/>
    <w:rsid w:val="00D32EAE"/>
    <w:rsid w:val="00D336B0"/>
    <w:rsid w:val="00D33FFA"/>
    <w:rsid w:val="00D36711"/>
    <w:rsid w:val="00D4046A"/>
    <w:rsid w:val="00D404FB"/>
    <w:rsid w:val="00D40B18"/>
    <w:rsid w:val="00D40D16"/>
    <w:rsid w:val="00D411AA"/>
    <w:rsid w:val="00D42EF7"/>
    <w:rsid w:val="00D42FB6"/>
    <w:rsid w:val="00D4306C"/>
    <w:rsid w:val="00D4573F"/>
    <w:rsid w:val="00D46D91"/>
    <w:rsid w:val="00D50209"/>
    <w:rsid w:val="00D5067C"/>
    <w:rsid w:val="00D50D06"/>
    <w:rsid w:val="00D50E25"/>
    <w:rsid w:val="00D5120C"/>
    <w:rsid w:val="00D5325B"/>
    <w:rsid w:val="00D53479"/>
    <w:rsid w:val="00D54691"/>
    <w:rsid w:val="00D5671C"/>
    <w:rsid w:val="00D56909"/>
    <w:rsid w:val="00D56A14"/>
    <w:rsid w:val="00D5769D"/>
    <w:rsid w:val="00D579B1"/>
    <w:rsid w:val="00D57DB7"/>
    <w:rsid w:val="00D600CD"/>
    <w:rsid w:val="00D607CF"/>
    <w:rsid w:val="00D61B18"/>
    <w:rsid w:val="00D62375"/>
    <w:rsid w:val="00D629F1"/>
    <w:rsid w:val="00D64AAE"/>
    <w:rsid w:val="00D653F8"/>
    <w:rsid w:val="00D65B45"/>
    <w:rsid w:val="00D661A5"/>
    <w:rsid w:val="00D67769"/>
    <w:rsid w:val="00D715E1"/>
    <w:rsid w:val="00D730DF"/>
    <w:rsid w:val="00D734E5"/>
    <w:rsid w:val="00D75770"/>
    <w:rsid w:val="00D75771"/>
    <w:rsid w:val="00D75D5E"/>
    <w:rsid w:val="00D77E13"/>
    <w:rsid w:val="00D81579"/>
    <w:rsid w:val="00D81699"/>
    <w:rsid w:val="00D8378F"/>
    <w:rsid w:val="00D848E3"/>
    <w:rsid w:val="00D863CF"/>
    <w:rsid w:val="00D87058"/>
    <w:rsid w:val="00D91BBD"/>
    <w:rsid w:val="00D93C4F"/>
    <w:rsid w:val="00D94724"/>
    <w:rsid w:val="00D95591"/>
    <w:rsid w:val="00D96036"/>
    <w:rsid w:val="00D96C69"/>
    <w:rsid w:val="00D97C92"/>
    <w:rsid w:val="00DA4318"/>
    <w:rsid w:val="00DA4A43"/>
    <w:rsid w:val="00DA4D94"/>
    <w:rsid w:val="00DA5D6F"/>
    <w:rsid w:val="00DA5FA3"/>
    <w:rsid w:val="00DA67C4"/>
    <w:rsid w:val="00DA70EF"/>
    <w:rsid w:val="00DA7850"/>
    <w:rsid w:val="00DB16E0"/>
    <w:rsid w:val="00DB18CD"/>
    <w:rsid w:val="00DB1CE1"/>
    <w:rsid w:val="00DB22D5"/>
    <w:rsid w:val="00DB4CC8"/>
    <w:rsid w:val="00DC13CB"/>
    <w:rsid w:val="00DC14BF"/>
    <w:rsid w:val="00DC1594"/>
    <w:rsid w:val="00DC29D2"/>
    <w:rsid w:val="00DC3DE5"/>
    <w:rsid w:val="00DC4469"/>
    <w:rsid w:val="00DC46B5"/>
    <w:rsid w:val="00DC5110"/>
    <w:rsid w:val="00DC7EFB"/>
    <w:rsid w:val="00DD020A"/>
    <w:rsid w:val="00DD55DB"/>
    <w:rsid w:val="00DD5923"/>
    <w:rsid w:val="00DD6842"/>
    <w:rsid w:val="00DD6CA9"/>
    <w:rsid w:val="00DD7347"/>
    <w:rsid w:val="00DD7598"/>
    <w:rsid w:val="00DE3023"/>
    <w:rsid w:val="00DE347D"/>
    <w:rsid w:val="00DE3B1E"/>
    <w:rsid w:val="00DE43E5"/>
    <w:rsid w:val="00DF1016"/>
    <w:rsid w:val="00DF1DBA"/>
    <w:rsid w:val="00DF3077"/>
    <w:rsid w:val="00DF4E53"/>
    <w:rsid w:val="00DF5010"/>
    <w:rsid w:val="00DF61C7"/>
    <w:rsid w:val="00DF6E97"/>
    <w:rsid w:val="00E004DA"/>
    <w:rsid w:val="00E024D0"/>
    <w:rsid w:val="00E02908"/>
    <w:rsid w:val="00E02ECC"/>
    <w:rsid w:val="00E030AA"/>
    <w:rsid w:val="00E04693"/>
    <w:rsid w:val="00E051B7"/>
    <w:rsid w:val="00E0604B"/>
    <w:rsid w:val="00E06660"/>
    <w:rsid w:val="00E06F39"/>
    <w:rsid w:val="00E07479"/>
    <w:rsid w:val="00E1046B"/>
    <w:rsid w:val="00E10504"/>
    <w:rsid w:val="00E10822"/>
    <w:rsid w:val="00E12CCC"/>
    <w:rsid w:val="00E138F1"/>
    <w:rsid w:val="00E1431D"/>
    <w:rsid w:val="00E14984"/>
    <w:rsid w:val="00E15633"/>
    <w:rsid w:val="00E158E3"/>
    <w:rsid w:val="00E15B77"/>
    <w:rsid w:val="00E15F80"/>
    <w:rsid w:val="00E1660B"/>
    <w:rsid w:val="00E1712B"/>
    <w:rsid w:val="00E178F0"/>
    <w:rsid w:val="00E179B2"/>
    <w:rsid w:val="00E218A6"/>
    <w:rsid w:val="00E21B79"/>
    <w:rsid w:val="00E22AEC"/>
    <w:rsid w:val="00E230F3"/>
    <w:rsid w:val="00E25B7A"/>
    <w:rsid w:val="00E26C16"/>
    <w:rsid w:val="00E328F8"/>
    <w:rsid w:val="00E32C03"/>
    <w:rsid w:val="00E35711"/>
    <w:rsid w:val="00E35749"/>
    <w:rsid w:val="00E35C62"/>
    <w:rsid w:val="00E36A09"/>
    <w:rsid w:val="00E371BB"/>
    <w:rsid w:val="00E374D2"/>
    <w:rsid w:val="00E37CDD"/>
    <w:rsid w:val="00E40A88"/>
    <w:rsid w:val="00E42757"/>
    <w:rsid w:val="00E446B4"/>
    <w:rsid w:val="00E45C45"/>
    <w:rsid w:val="00E45EF5"/>
    <w:rsid w:val="00E469F4"/>
    <w:rsid w:val="00E46EE8"/>
    <w:rsid w:val="00E47415"/>
    <w:rsid w:val="00E47C8D"/>
    <w:rsid w:val="00E5003F"/>
    <w:rsid w:val="00E50E3A"/>
    <w:rsid w:val="00E52594"/>
    <w:rsid w:val="00E54B74"/>
    <w:rsid w:val="00E54E46"/>
    <w:rsid w:val="00E552C5"/>
    <w:rsid w:val="00E56FCE"/>
    <w:rsid w:val="00E60975"/>
    <w:rsid w:val="00E6155C"/>
    <w:rsid w:val="00E61997"/>
    <w:rsid w:val="00E63FF9"/>
    <w:rsid w:val="00E64731"/>
    <w:rsid w:val="00E64ABE"/>
    <w:rsid w:val="00E6552B"/>
    <w:rsid w:val="00E67351"/>
    <w:rsid w:val="00E70B86"/>
    <w:rsid w:val="00E71E17"/>
    <w:rsid w:val="00E72038"/>
    <w:rsid w:val="00E72C6D"/>
    <w:rsid w:val="00E74B59"/>
    <w:rsid w:val="00E7791D"/>
    <w:rsid w:val="00E816ED"/>
    <w:rsid w:val="00E81F30"/>
    <w:rsid w:val="00E8287C"/>
    <w:rsid w:val="00E82AC3"/>
    <w:rsid w:val="00E8449F"/>
    <w:rsid w:val="00E86F8C"/>
    <w:rsid w:val="00E9161C"/>
    <w:rsid w:val="00E91D55"/>
    <w:rsid w:val="00E920B4"/>
    <w:rsid w:val="00E93AE7"/>
    <w:rsid w:val="00E96AD4"/>
    <w:rsid w:val="00E9727A"/>
    <w:rsid w:val="00E97683"/>
    <w:rsid w:val="00EA07CA"/>
    <w:rsid w:val="00EA0F09"/>
    <w:rsid w:val="00EA4AD9"/>
    <w:rsid w:val="00EA4F93"/>
    <w:rsid w:val="00EA6C4F"/>
    <w:rsid w:val="00EA71D1"/>
    <w:rsid w:val="00EB1C5B"/>
    <w:rsid w:val="00EB1FF9"/>
    <w:rsid w:val="00EB2E3B"/>
    <w:rsid w:val="00EB3DFF"/>
    <w:rsid w:val="00EB4C49"/>
    <w:rsid w:val="00EB52AB"/>
    <w:rsid w:val="00EB6C2D"/>
    <w:rsid w:val="00EB6D34"/>
    <w:rsid w:val="00EB76E7"/>
    <w:rsid w:val="00EC0439"/>
    <w:rsid w:val="00EC0F39"/>
    <w:rsid w:val="00EC123F"/>
    <w:rsid w:val="00EC18C3"/>
    <w:rsid w:val="00EC2093"/>
    <w:rsid w:val="00EC2F99"/>
    <w:rsid w:val="00EC35ED"/>
    <w:rsid w:val="00EC659D"/>
    <w:rsid w:val="00ED38F7"/>
    <w:rsid w:val="00ED61B3"/>
    <w:rsid w:val="00ED61ED"/>
    <w:rsid w:val="00ED6A18"/>
    <w:rsid w:val="00ED779D"/>
    <w:rsid w:val="00ED7AD3"/>
    <w:rsid w:val="00ED7CBC"/>
    <w:rsid w:val="00EE1AB5"/>
    <w:rsid w:val="00EE5703"/>
    <w:rsid w:val="00EF0474"/>
    <w:rsid w:val="00EF137C"/>
    <w:rsid w:val="00EF142D"/>
    <w:rsid w:val="00EF1B19"/>
    <w:rsid w:val="00EF1CD3"/>
    <w:rsid w:val="00EF21B9"/>
    <w:rsid w:val="00EF2451"/>
    <w:rsid w:val="00EF5443"/>
    <w:rsid w:val="00EF64E2"/>
    <w:rsid w:val="00EF6BF7"/>
    <w:rsid w:val="00EF7D2C"/>
    <w:rsid w:val="00F01C2E"/>
    <w:rsid w:val="00F02269"/>
    <w:rsid w:val="00F024B1"/>
    <w:rsid w:val="00F02FBA"/>
    <w:rsid w:val="00F0751F"/>
    <w:rsid w:val="00F10DF4"/>
    <w:rsid w:val="00F116D8"/>
    <w:rsid w:val="00F124E4"/>
    <w:rsid w:val="00F12972"/>
    <w:rsid w:val="00F14B6A"/>
    <w:rsid w:val="00F1691A"/>
    <w:rsid w:val="00F169BF"/>
    <w:rsid w:val="00F16BC5"/>
    <w:rsid w:val="00F16D89"/>
    <w:rsid w:val="00F17AF0"/>
    <w:rsid w:val="00F17F0A"/>
    <w:rsid w:val="00F203BC"/>
    <w:rsid w:val="00F206A6"/>
    <w:rsid w:val="00F20C5E"/>
    <w:rsid w:val="00F218F4"/>
    <w:rsid w:val="00F22237"/>
    <w:rsid w:val="00F2258F"/>
    <w:rsid w:val="00F23341"/>
    <w:rsid w:val="00F33204"/>
    <w:rsid w:val="00F3525F"/>
    <w:rsid w:val="00F353C8"/>
    <w:rsid w:val="00F3591F"/>
    <w:rsid w:val="00F35C23"/>
    <w:rsid w:val="00F36087"/>
    <w:rsid w:val="00F37372"/>
    <w:rsid w:val="00F416EA"/>
    <w:rsid w:val="00F419C4"/>
    <w:rsid w:val="00F427AA"/>
    <w:rsid w:val="00F42DE4"/>
    <w:rsid w:val="00F44E98"/>
    <w:rsid w:val="00F46EC7"/>
    <w:rsid w:val="00F47571"/>
    <w:rsid w:val="00F50EE4"/>
    <w:rsid w:val="00F516BB"/>
    <w:rsid w:val="00F51BC0"/>
    <w:rsid w:val="00F5213A"/>
    <w:rsid w:val="00F5251E"/>
    <w:rsid w:val="00F54510"/>
    <w:rsid w:val="00F57371"/>
    <w:rsid w:val="00F605F8"/>
    <w:rsid w:val="00F608F9"/>
    <w:rsid w:val="00F60A3A"/>
    <w:rsid w:val="00F60B1F"/>
    <w:rsid w:val="00F61C60"/>
    <w:rsid w:val="00F622EA"/>
    <w:rsid w:val="00F62852"/>
    <w:rsid w:val="00F62A14"/>
    <w:rsid w:val="00F6382A"/>
    <w:rsid w:val="00F65380"/>
    <w:rsid w:val="00F66854"/>
    <w:rsid w:val="00F66FEF"/>
    <w:rsid w:val="00F72089"/>
    <w:rsid w:val="00F72514"/>
    <w:rsid w:val="00F72D15"/>
    <w:rsid w:val="00F72D74"/>
    <w:rsid w:val="00F73B27"/>
    <w:rsid w:val="00F73C9B"/>
    <w:rsid w:val="00F77010"/>
    <w:rsid w:val="00F77210"/>
    <w:rsid w:val="00F7776F"/>
    <w:rsid w:val="00F77DDC"/>
    <w:rsid w:val="00F80236"/>
    <w:rsid w:val="00F80CD7"/>
    <w:rsid w:val="00F81788"/>
    <w:rsid w:val="00F8182D"/>
    <w:rsid w:val="00F824CA"/>
    <w:rsid w:val="00F82DE2"/>
    <w:rsid w:val="00F82E69"/>
    <w:rsid w:val="00F840F1"/>
    <w:rsid w:val="00F8762F"/>
    <w:rsid w:val="00F87AE3"/>
    <w:rsid w:val="00F92C8C"/>
    <w:rsid w:val="00F9633B"/>
    <w:rsid w:val="00F96AF4"/>
    <w:rsid w:val="00FA0406"/>
    <w:rsid w:val="00FA0A7C"/>
    <w:rsid w:val="00FA1295"/>
    <w:rsid w:val="00FA1FF3"/>
    <w:rsid w:val="00FA2170"/>
    <w:rsid w:val="00FA22FC"/>
    <w:rsid w:val="00FA7298"/>
    <w:rsid w:val="00FB03A1"/>
    <w:rsid w:val="00FB1672"/>
    <w:rsid w:val="00FB31DD"/>
    <w:rsid w:val="00FB4FA5"/>
    <w:rsid w:val="00FB5E6D"/>
    <w:rsid w:val="00FB6976"/>
    <w:rsid w:val="00FB727A"/>
    <w:rsid w:val="00FB7606"/>
    <w:rsid w:val="00FC1AC0"/>
    <w:rsid w:val="00FC30B5"/>
    <w:rsid w:val="00FC4615"/>
    <w:rsid w:val="00FC6260"/>
    <w:rsid w:val="00FC66E9"/>
    <w:rsid w:val="00FC6770"/>
    <w:rsid w:val="00FD06FB"/>
    <w:rsid w:val="00FD0ACE"/>
    <w:rsid w:val="00FD180D"/>
    <w:rsid w:val="00FD1D6A"/>
    <w:rsid w:val="00FD1E16"/>
    <w:rsid w:val="00FD222B"/>
    <w:rsid w:val="00FD3D60"/>
    <w:rsid w:val="00FD4F90"/>
    <w:rsid w:val="00FD587B"/>
    <w:rsid w:val="00FD7A91"/>
    <w:rsid w:val="00FE07E2"/>
    <w:rsid w:val="00FE086D"/>
    <w:rsid w:val="00FE3CBF"/>
    <w:rsid w:val="00FE4EE7"/>
    <w:rsid w:val="00FE6643"/>
    <w:rsid w:val="00FE7624"/>
    <w:rsid w:val="00FE7948"/>
    <w:rsid w:val="00FF0988"/>
    <w:rsid w:val="00FF0B8E"/>
    <w:rsid w:val="00FF0D29"/>
    <w:rsid w:val="00FF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14C57C"/>
  <w15:chartTrackingRefBased/>
  <w15:docId w15:val="{8A0C7F85-8281-4D11-8B41-FB0BA70E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80"/>
  </w:style>
  <w:style w:type="paragraph" w:styleId="Heading1">
    <w:name w:val="heading 1"/>
    <w:basedOn w:val="Normal"/>
    <w:link w:val="Heading1Char"/>
    <w:uiPriority w:val="9"/>
    <w:qFormat/>
    <w:rsid w:val="00350C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C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7E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0C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C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0C34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Hyperlink">
    <w:name w:val="Hyperlink"/>
    <w:basedOn w:val="DefaultParagraphFont"/>
    <w:uiPriority w:val="99"/>
    <w:unhideWhenUsed/>
    <w:rsid w:val="00350C3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50C34"/>
    <w:rPr>
      <w:b/>
      <w:bCs/>
    </w:rPr>
  </w:style>
  <w:style w:type="paragraph" w:customStyle="1" w:styleId="preamble">
    <w:name w:val="preamble"/>
    <w:basedOn w:val="Normal"/>
    <w:rsid w:val="00350C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50C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B4023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E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92EE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6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42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C0A32"/>
    <w:pPr>
      <w:autoSpaceDE w:val="0"/>
      <w:autoSpaceDN w:val="0"/>
      <w:adjustRightInd w:val="0"/>
      <w:spacing w:after="0" w:line="240" w:lineRule="auto"/>
    </w:pPr>
    <w:rPr>
      <w:rFonts w:ascii="Carlito" w:hAnsi="Carlito" w:cs="Carlit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7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2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C1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0C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29173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43A7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D77E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6795C"/>
    <w:pPr>
      <w:spacing w:after="0" w:line="240" w:lineRule="auto"/>
    </w:pPr>
  </w:style>
  <w:style w:type="paragraph" w:customStyle="1" w:styleId="pf0">
    <w:name w:val="pf0"/>
    <w:basedOn w:val="Normal"/>
    <w:rsid w:val="000821C0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0821C0"/>
    <w:rPr>
      <w:rFonts w:ascii="Segoe UI" w:hAnsi="Segoe UI" w:cs="Segoe UI" w:hint="default"/>
      <w:color w:val="505050"/>
      <w:sz w:val="18"/>
      <w:szCs w:val="18"/>
      <w:shd w:val="clear" w:color="auto" w:fill="FFFFFF"/>
    </w:rPr>
  </w:style>
  <w:style w:type="paragraph" w:customStyle="1" w:styleId="elementtoproof">
    <w:name w:val="elementtoproof"/>
    <w:basedOn w:val="Normal"/>
    <w:uiPriority w:val="99"/>
    <w:semiHidden/>
    <w:rsid w:val="000A17CA"/>
    <w:pPr>
      <w:spacing w:after="0" w:line="240" w:lineRule="auto"/>
    </w:pPr>
    <w:rPr>
      <w:rFonts w:ascii="Aptos" w:hAnsi="Aptos" w:cs="Aptos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DC51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110"/>
  </w:style>
  <w:style w:type="paragraph" w:styleId="Footer">
    <w:name w:val="footer"/>
    <w:basedOn w:val="Normal"/>
    <w:link w:val="FooterChar"/>
    <w:uiPriority w:val="99"/>
    <w:unhideWhenUsed/>
    <w:rsid w:val="00DC51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110"/>
  </w:style>
  <w:style w:type="character" w:styleId="LineNumber">
    <w:name w:val="line number"/>
    <w:basedOn w:val="DefaultParagraphFont"/>
    <w:uiPriority w:val="99"/>
    <w:semiHidden/>
    <w:unhideWhenUsed/>
    <w:rsid w:val="00410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3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Table.xlsx]alcohol!$H$1</c:f>
              <c:strCache>
                <c:ptCount val="1"/>
                <c:pt idx="0">
                  <c:v>Valid Perc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.xlsx]alcohol!$F$2:$G$31</c:f>
              <c:strCache>
                <c:ptCount val="29"/>
                <c:pt idx="0">
                  <c:v>,00</c:v>
                </c:pt>
                <c:pt idx="1">
                  <c:v>,38</c:v>
                </c:pt>
                <c:pt idx="2">
                  <c:v>,50</c:v>
                </c:pt>
                <c:pt idx="3">
                  <c:v>,75</c:v>
                </c:pt>
                <c:pt idx="4">
                  <c:v>1,00</c:v>
                </c:pt>
                <c:pt idx="5">
                  <c:v>1,25</c:v>
                </c:pt>
                <c:pt idx="6">
                  <c:v>1,50</c:v>
                </c:pt>
                <c:pt idx="7">
                  <c:v>1,75</c:v>
                </c:pt>
                <c:pt idx="8">
                  <c:v>2,00</c:v>
                </c:pt>
                <c:pt idx="9">
                  <c:v>2,50</c:v>
                </c:pt>
                <c:pt idx="10">
                  <c:v>2,75</c:v>
                </c:pt>
                <c:pt idx="11">
                  <c:v>3,00</c:v>
                </c:pt>
                <c:pt idx="12">
                  <c:v>3,25</c:v>
                </c:pt>
                <c:pt idx="13">
                  <c:v>3,50</c:v>
                </c:pt>
                <c:pt idx="14">
                  <c:v>4,00</c:v>
                </c:pt>
                <c:pt idx="15">
                  <c:v>4,25</c:v>
                </c:pt>
                <c:pt idx="16">
                  <c:v>4,50</c:v>
                </c:pt>
                <c:pt idx="17">
                  <c:v>4,63</c:v>
                </c:pt>
                <c:pt idx="18">
                  <c:v>4,75</c:v>
                </c:pt>
                <c:pt idx="19">
                  <c:v>5,00</c:v>
                </c:pt>
                <c:pt idx="20">
                  <c:v>5,25</c:v>
                </c:pt>
                <c:pt idx="21">
                  <c:v>5,50</c:v>
                </c:pt>
                <c:pt idx="22">
                  <c:v>5,75</c:v>
                </c:pt>
                <c:pt idx="23">
                  <c:v>6,75</c:v>
                </c:pt>
                <c:pt idx="24">
                  <c:v>7,00</c:v>
                </c:pt>
                <c:pt idx="25">
                  <c:v>8,25</c:v>
                </c:pt>
                <c:pt idx="26">
                  <c:v>8,50</c:v>
                </c:pt>
                <c:pt idx="27">
                  <c:v>10,00</c:v>
                </c:pt>
                <c:pt idx="28">
                  <c:v>11,50</c:v>
                </c:pt>
              </c:strCache>
            </c:strRef>
          </c:cat>
          <c:val>
            <c:numRef>
              <c:f>[Table.xlsx]alcohol!$H$2:$H$31</c:f>
              <c:numCache>
                <c:formatCode>###0.0</c:formatCode>
                <c:ptCount val="30"/>
                <c:pt idx="0">
                  <c:v>35.833333333333336</c:v>
                </c:pt>
                <c:pt idx="1">
                  <c:v>0.83333333333333337</c:v>
                </c:pt>
                <c:pt idx="2">
                  <c:v>1.6666666666666667</c:v>
                </c:pt>
                <c:pt idx="3">
                  <c:v>6.666666666666667</c:v>
                </c:pt>
                <c:pt idx="4">
                  <c:v>0.83333333333333337</c:v>
                </c:pt>
                <c:pt idx="5">
                  <c:v>4.1666666666666661</c:v>
                </c:pt>
                <c:pt idx="6">
                  <c:v>7.5</c:v>
                </c:pt>
                <c:pt idx="7">
                  <c:v>3.3333333333333335</c:v>
                </c:pt>
                <c:pt idx="8">
                  <c:v>3.3333333333333335</c:v>
                </c:pt>
                <c:pt idx="9">
                  <c:v>1.6666666666666667</c:v>
                </c:pt>
                <c:pt idx="10">
                  <c:v>2.5</c:v>
                </c:pt>
                <c:pt idx="11">
                  <c:v>4.1666666666666661</c:v>
                </c:pt>
                <c:pt idx="12">
                  <c:v>1.6666666666666667</c:v>
                </c:pt>
                <c:pt idx="13">
                  <c:v>3.3333333333333335</c:v>
                </c:pt>
                <c:pt idx="14">
                  <c:v>0.83333333333333337</c:v>
                </c:pt>
                <c:pt idx="15">
                  <c:v>1.6666666666666667</c:v>
                </c:pt>
                <c:pt idx="16">
                  <c:v>2.5</c:v>
                </c:pt>
                <c:pt idx="17">
                  <c:v>0.83333333333333337</c:v>
                </c:pt>
                <c:pt idx="18">
                  <c:v>2.5</c:v>
                </c:pt>
                <c:pt idx="19">
                  <c:v>1.6666666666666667</c:v>
                </c:pt>
                <c:pt idx="20">
                  <c:v>0.83333333333333337</c:v>
                </c:pt>
                <c:pt idx="21">
                  <c:v>2.5</c:v>
                </c:pt>
                <c:pt idx="22">
                  <c:v>0.83333333333333337</c:v>
                </c:pt>
                <c:pt idx="23">
                  <c:v>0.83333333333333337</c:v>
                </c:pt>
                <c:pt idx="24">
                  <c:v>1.6666666666666667</c:v>
                </c:pt>
                <c:pt idx="25">
                  <c:v>0.83333333333333337</c:v>
                </c:pt>
                <c:pt idx="26">
                  <c:v>1.6666666666666667</c:v>
                </c:pt>
                <c:pt idx="27">
                  <c:v>2.5</c:v>
                </c:pt>
                <c:pt idx="28">
                  <c:v>0.8333333333333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B5-40FC-BD80-461B54B709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73618624"/>
        <c:axId val="1473603264"/>
      </c:barChart>
      <c:catAx>
        <c:axId val="1473618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000"/>
                  <a:t>Units</a:t>
                </a:r>
                <a:r>
                  <a:rPr lang="sv-SE" sz="800"/>
                  <a:t>/</a:t>
                </a:r>
                <a:r>
                  <a:rPr lang="sv-SE" sz="1000"/>
                  <a:t>week</a:t>
                </a:r>
              </a:p>
            </c:rich>
          </c:tx>
          <c:layout>
            <c:manualLayout>
              <c:xMode val="edge"/>
              <c:yMode val="edge"/>
              <c:x val="0.44622936189201251"/>
              <c:y val="0.908503813639041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73603264"/>
        <c:crosses val="autoZero"/>
        <c:auto val="1"/>
        <c:lblAlgn val="ctr"/>
        <c:lblOffset val="100"/>
        <c:noMultiLvlLbl val="0"/>
      </c:catAx>
      <c:valAx>
        <c:axId val="1473603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ercentage of study cohort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#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73618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E2F83-83A3-489F-BB64-F4781F7FF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26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indqvist</dc:creator>
  <cp:keywords/>
  <dc:description/>
  <cp:lastModifiedBy>Catarina Lindqvist</cp:lastModifiedBy>
  <cp:revision>3</cp:revision>
  <dcterms:created xsi:type="dcterms:W3CDTF">2024-10-28T10:09:00Z</dcterms:created>
  <dcterms:modified xsi:type="dcterms:W3CDTF">2024-10-28T10:09:00Z</dcterms:modified>
</cp:coreProperties>
</file>